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B0C8F" w14:textId="4AB757CB" w:rsidR="00F26596" w:rsidRPr="00BE3058" w:rsidRDefault="00BE3058" w:rsidP="00BE3058">
      <w:pPr>
        <w:rPr>
          <w:b/>
          <w:bCs/>
          <w:lang w:val="en-US"/>
        </w:rPr>
      </w:pPr>
      <w:r w:rsidRPr="00BE3058">
        <w:rPr>
          <w:b/>
          <w:bCs/>
          <w:lang w:val="en-US"/>
        </w:rPr>
        <w:t xml:space="preserve">Supplementary Table 2 </w:t>
      </w:r>
      <w:r>
        <w:rPr>
          <w:b/>
          <w:bCs/>
          <w:lang w:val="en-US"/>
        </w:rPr>
        <w:t>Association between p</w:t>
      </w:r>
      <w:r w:rsidRPr="00BE3058">
        <w:rPr>
          <w:b/>
          <w:bCs/>
          <w:lang w:val="en-US"/>
        </w:rPr>
        <w:t>lasma and CSF</w:t>
      </w:r>
      <w:r>
        <w:rPr>
          <w:b/>
          <w:bCs/>
          <w:lang w:val="en-US"/>
        </w:rPr>
        <w:t xml:space="preserve"> biomarkers and the mean T-scores of the neurocognitive evaluation by fitting</w:t>
      </w:r>
      <w:r w:rsidR="00F2659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inear regression analys</w:t>
      </w:r>
      <w:r w:rsidR="00F26596">
        <w:rPr>
          <w:b/>
          <w:bCs/>
          <w:lang w:val="en-US"/>
        </w:rPr>
        <w:t>es</w:t>
      </w:r>
    </w:p>
    <w:p w14:paraId="561393B5" w14:textId="77777777" w:rsidR="00BE3058" w:rsidRPr="00BE3058" w:rsidRDefault="00BE3058" w:rsidP="00BE3058">
      <w:pPr>
        <w:rPr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20"/>
        <w:gridCol w:w="1318"/>
        <w:gridCol w:w="1549"/>
        <w:gridCol w:w="1020"/>
        <w:gridCol w:w="1278"/>
        <w:gridCol w:w="1557"/>
        <w:gridCol w:w="980"/>
      </w:tblGrid>
      <w:tr w:rsidR="00202F72" w:rsidRPr="00FC0863" w14:paraId="4B2727AF" w14:textId="54F4203A" w:rsidTr="00F26596">
        <w:tc>
          <w:tcPr>
            <w:tcW w:w="998" w:type="pct"/>
          </w:tcPr>
          <w:p w14:paraId="48165C9F" w14:textId="221AF7DD" w:rsidR="009E1E43" w:rsidRPr="00FC0863" w:rsidRDefault="009E1E43" w:rsidP="00035B01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685" w:type="pct"/>
          </w:tcPr>
          <w:p w14:paraId="298AB004" w14:textId="2B803BF2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805" w:type="pct"/>
          </w:tcPr>
          <w:p w14:paraId="488F43D2" w14:textId="6F9B14F7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</w:tcPr>
          <w:p w14:paraId="3B29BC3C" w14:textId="5ED013F9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664" w:type="pct"/>
          </w:tcPr>
          <w:p w14:paraId="34853C25" w14:textId="77777777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809" w:type="pct"/>
          </w:tcPr>
          <w:p w14:paraId="76612092" w14:textId="77777777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509" w:type="pct"/>
          </w:tcPr>
          <w:p w14:paraId="072B65AC" w14:textId="77777777" w:rsidR="009E1E43" w:rsidRPr="00FC0863" w:rsidRDefault="009E1E43" w:rsidP="00FC086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202F72" w:rsidRPr="00FC0863" w14:paraId="460D0E57" w14:textId="26E828DD" w:rsidTr="00F26596">
        <w:tc>
          <w:tcPr>
            <w:tcW w:w="998" w:type="pct"/>
          </w:tcPr>
          <w:p w14:paraId="42A910A4" w14:textId="62C53373" w:rsidR="00871CF9" w:rsidRPr="00871CF9" w:rsidRDefault="00871CF9" w:rsidP="00871CF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Attention</w:t>
            </w:r>
            <w:r w:rsidR="009E3051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and working memory</w:t>
            </w:r>
          </w:p>
        </w:tc>
        <w:tc>
          <w:tcPr>
            <w:tcW w:w="685" w:type="pct"/>
            <w:vAlign w:val="center"/>
          </w:tcPr>
          <w:p w14:paraId="1CEFA95D" w14:textId="0993A6B6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314127E2" w14:textId="6D494F13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2BA3CD70" w14:textId="47F50592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337474A9" w14:textId="0483A427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15AC5116" w14:textId="3DD20218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0EAF7CBB" w14:textId="469B09A4" w:rsidR="00871CF9" w:rsidRPr="00FC0863" w:rsidRDefault="00871CF9" w:rsidP="00871CF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871CF9" w:rsidRPr="00FC0863" w14:paraId="54695367" w14:textId="77777777" w:rsidTr="00202F72">
        <w:tc>
          <w:tcPr>
            <w:tcW w:w="998" w:type="pct"/>
            <w:vAlign w:val="center"/>
          </w:tcPr>
          <w:p w14:paraId="7E6DBC20" w14:textId="715306E8" w:rsidR="00871CF9" w:rsidRPr="00FC0863" w:rsidRDefault="00871CF9" w:rsidP="00871CF9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4236EFA5" w14:textId="1CF3D600" w:rsidR="00871CF9" w:rsidRPr="00FC0863" w:rsidRDefault="00871CF9" w:rsidP="00871CF9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47279419" w14:textId="4546FE1D" w:rsidR="00871CF9" w:rsidRPr="00FC0863" w:rsidRDefault="00871CF9" w:rsidP="00871CF9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202F72" w:rsidRPr="00FC0863" w14:paraId="6FA39D72" w14:textId="7D50CD33" w:rsidTr="00F26596">
        <w:tc>
          <w:tcPr>
            <w:tcW w:w="998" w:type="pct"/>
          </w:tcPr>
          <w:p w14:paraId="7DEBF279" w14:textId="59A701AF" w:rsidR="009E1E43" w:rsidRPr="00202F72" w:rsidRDefault="009E1E43" w:rsidP="000377B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31BE19A0" w14:textId="50AEBFE6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110</w:t>
            </w:r>
          </w:p>
        </w:tc>
        <w:tc>
          <w:tcPr>
            <w:tcW w:w="805" w:type="pct"/>
          </w:tcPr>
          <w:p w14:paraId="64E9E7D7" w14:textId="15B3D657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89</w:t>
            </w:r>
            <w:r w:rsidR="000F6B8D">
              <w:rPr>
                <w:rFonts w:asciiTheme="majorHAnsi" w:hAnsiTheme="majorHAnsi"/>
                <w:sz w:val="18"/>
                <w:szCs w:val="18"/>
              </w:rPr>
              <w:t>;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829</w:t>
            </w:r>
          </w:p>
        </w:tc>
        <w:tc>
          <w:tcPr>
            <w:tcW w:w="530" w:type="pct"/>
          </w:tcPr>
          <w:p w14:paraId="7C6FFF57" w14:textId="7DAFD9EC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413</w:t>
            </w:r>
          </w:p>
        </w:tc>
        <w:tc>
          <w:tcPr>
            <w:tcW w:w="664" w:type="pct"/>
          </w:tcPr>
          <w:p w14:paraId="396C53F6" w14:textId="77777777" w:rsidR="009E1E4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373</w:t>
            </w:r>
          </w:p>
          <w:p w14:paraId="1FDD115E" w14:textId="1BA07CFC" w:rsidR="00E5493F" w:rsidRPr="00FC0863" w:rsidRDefault="00E5493F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404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528E2C12" w14:textId="77777777" w:rsidR="009E1E4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5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8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96</w:t>
            </w:r>
          </w:p>
          <w:p w14:paraId="7EF01617" w14:textId="76E78977" w:rsidR="00E5493F" w:rsidRPr="00FC0863" w:rsidRDefault="00E5493F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2,821; -1,54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38EE4610" w14:textId="77777777" w:rsidR="009E1E43" w:rsidRDefault="000F6B8D" w:rsidP="000377B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F6B8D">
              <w:rPr>
                <w:rFonts w:asciiTheme="majorHAnsi" w:hAnsiTheme="majorHAnsi"/>
                <w:b/>
                <w:bCs/>
                <w:sz w:val="18"/>
                <w:szCs w:val="18"/>
              </w:rPr>
              <w:t>0,008</w:t>
            </w:r>
          </w:p>
          <w:p w14:paraId="5B8C737B" w14:textId="23C6A0D4" w:rsidR="00E5493F" w:rsidRPr="000F6B8D" w:rsidRDefault="00E5493F" w:rsidP="000377B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0,014</w:t>
            </w:r>
            <w:r w:rsidR="00F26596">
              <w:rPr>
                <w:rFonts w:asciiTheme="majorHAnsi" w:hAnsiTheme="majorHAnsi"/>
                <w:b/>
                <w:bCs/>
                <w:sz w:val="18"/>
                <w:szCs w:val="18"/>
              </w:rPr>
              <w:t>*</w:t>
            </w:r>
          </w:p>
        </w:tc>
      </w:tr>
      <w:tr w:rsidR="00202F72" w:rsidRPr="00FC0863" w14:paraId="44245012" w14:textId="36370ABA" w:rsidTr="00F26596">
        <w:tc>
          <w:tcPr>
            <w:tcW w:w="998" w:type="pct"/>
          </w:tcPr>
          <w:p w14:paraId="72DC0D88" w14:textId="382D93F1" w:rsidR="009E1E43" w:rsidRPr="00FC0863" w:rsidRDefault="009E1E43" w:rsidP="000377B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3E71CDCE" w14:textId="6A33377D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208</w:t>
            </w:r>
          </w:p>
        </w:tc>
        <w:tc>
          <w:tcPr>
            <w:tcW w:w="805" w:type="pct"/>
          </w:tcPr>
          <w:p w14:paraId="2EF1204B" w14:textId="40FBAB88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887</w:t>
            </w:r>
            <w:r w:rsidR="000F6B8D">
              <w:rPr>
                <w:rFonts w:asciiTheme="majorHAnsi" w:hAnsiTheme="majorHAnsi"/>
                <w:sz w:val="18"/>
                <w:szCs w:val="18"/>
              </w:rPr>
              <w:t>;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3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460</w:t>
            </w:r>
          </w:p>
        </w:tc>
        <w:tc>
          <w:tcPr>
            <w:tcW w:w="530" w:type="pct"/>
          </w:tcPr>
          <w:p w14:paraId="7370A985" w14:textId="473608D6" w:rsidR="009E1E43" w:rsidRPr="00FC0863" w:rsidRDefault="00C60DB4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237</w:t>
            </w:r>
          </w:p>
        </w:tc>
        <w:tc>
          <w:tcPr>
            <w:tcW w:w="664" w:type="pct"/>
          </w:tcPr>
          <w:p w14:paraId="78A361A0" w14:textId="1602406A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078</w:t>
            </w:r>
          </w:p>
        </w:tc>
        <w:tc>
          <w:tcPr>
            <w:tcW w:w="809" w:type="pct"/>
          </w:tcPr>
          <w:p w14:paraId="2EE53215" w14:textId="4FC53BC0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32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40</w:t>
            </w:r>
          </w:p>
        </w:tc>
        <w:tc>
          <w:tcPr>
            <w:tcW w:w="509" w:type="pct"/>
          </w:tcPr>
          <w:p w14:paraId="29BF2C51" w14:textId="20CFBF40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72</w:t>
            </w:r>
          </w:p>
        </w:tc>
      </w:tr>
      <w:tr w:rsidR="00202F72" w:rsidRPr="00FC0863" w14:paraId="2DA97B81" w14:textId="2613ED5A" w:rsidTr="00F26596">
        <w:tc>
          <w:tcPr>
            <w:tcW w:w="998" w:type="pct"/>
          </w:tcPr>
          <w:p w14:paraId="382A2EE7" w14:textId="7318D87C" w:rsidR="009E1E43" w:rsidRPr="00FC0863" w:rsidRDefault="009E1E43" w:rsidP="000377B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VCAM-1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173A30BC" w14:textId="0426D62D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088</w:t>
            </w:r>
          </w:p>
        </w:tc>
        <w:tc>
          <w:tcPr>
            <w:tcW w:w="805" w:type="pct"/>
          </w:tcPr>
          <w:p w14:paraId="2E6C69B3" w14:textId="38950408" w:rsidR="009E1E43" w:rsidRPr="00FC0863" w:rsidRDefault="00202F72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,281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47</w:t>
            </w:r>
          </w:p>
        </w:tc>
        <w:tc>
          <w:tcPr>
            <w:tcW w:w="530" w:type="pct"/>
          </w:tcPr>
          <w:p w14:paraId="101FC3DC" w14:textId="148E1B71" w:rsidR="009E1E43" w:rsidRPr="00FC0863" w:rsidRDefault="00063547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512</w:t>
            </w:r>
          </w:p>
        </w:tc>
        <w:tc>
          <w:tcPr>
            <w:tcW w:w="664" w:type="pct"/>
          </w:tcPr>
          <w:p w14:paraId="65856BF0" w14:textId="60C143E1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B600F4">
              <w:rPr>
                <w:rFonts w:asciiTheme="majorHAnsi" w:hAnsiTheme="majorHAnsi"/>
                <w:sz w:val="18"/>
                <w:szCs w:val="18"/>
              </w:rPr>
              <w:t>0,145</w:t>
            </w:r>
          </w:p>
        </w:tc>
        <w:tc>
          <w:tcPr>
            <w:tcW w:w="809" w:type="pct"/>
          </w:tcPr>
          <w:p w14:paraId="4A8AB2A6" w14:textId="7298E5F3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0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1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2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953</w:t>
            </w:r>
          </w:p>
        </w:tc>
        <w:tc>
          <w:tcPr>
            <w:tcW w:w="509" w:type="pct"/>
          </w:tcPr>
          <w:p w14:paraId="45F469B0" w14:textId="20CEF034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277</w:t>
            </w:r>
          </w:p>
        </w:tc>
      </w:tr>
      <w:tr w:rsidR="00202F72" w:rsidRPr="00FC0863" w14:paraId="26DC9600" w14:textId="4C87678B" w:rsidTr="00F26596">
        <w:tc>
          <w:tcPr>
            <w:tcW w:w="998" w:type="pct"/>
          </w:tcPr>
          <w:p w14:paraId="59F3E0A0" w14:textId="1B36059C" w:rsidR="009E1E43" w:rsidRPr="00FC0863" w:rsidRDefault="009E1E43" w:rsidP="000377B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3B01A4F0" w14:textId="193B8B88" w:rsidR="009E1E43" w:rsidRPr="00FC0863" w:rsidRDefault="00202F72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15</w:t>
            </w:r>
          </w:p>
        </w:tc>
        <w:tc>
          <w:tcPr>
            <w:tcW w:w="805" w:type="pct"/>
          </w:tcPr>
          <w:p w14:paraId="49216806" w14:textId="663C9435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92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24</w:t>
            </w:r>
          </w:p>
        </w:tc>
        <w:tc>
          <w:tcPr>
            <w:tcW w:w="530" w:type="pct"/>
          </w:tcPr>
          <w:p w14:paraId="21A08A0B" w14:textId="02B8C036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202F72">
              <w:rPr>
                <w:rFonts w:asciiTheme="majorHAnsi" w:hAnsiTheme="majorHAnsi"/>
                <w:sz w:val="18"/>
                <w:szCs w:val="18"/>
              </w:rPr>
              <w:t>913</w:t>
            </w:r>
          </w:p>
        </w:tc>
        <w:tc>
          <w:tcPr>
            <w:tcW w:w="664" w:type="pct"/>
          </w:tcPr>
          <w:p w14:paraId="019C1AD6" w14:textId="525D64D3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015</w:t>
            </w:r>
          </w:p>
        </w:tc>
        <w:tc>
          <w:tcPr>
            <w:tcW w:w="809" w:type="pct"/>
          </w:tcPr>
          <w:p w14:paraId="5CBE4753" w14:textId="73F37C96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87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235</w:t>
            </w:r>
          </w:p>
        </w:tc>
        <w:tc>
          <w:tcPr>
            <w:tcW w:w="509" w:type="pct"/>
          </w:tcPr>
          <w:p w14:paraId="0AC33537" w14:textId="217327E7" w:rsidR="009E1E43" w:rsidRPr="00FC0863" w:rsidRDefault="000F6B8D" w:rsidP="000377B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922</w:t>
            </w:r>
          </w:p>
        </w:tc>
      </w:tr>
      <w:tr w:rsidR="00202F72" w:rsidRPr="00FC0863" w14:paraId="63886DF1" w14:textId="7DDD39CC" w:rsidTr="00F26596">
        <w:tc>
          <w:tcPr>
            <w:tcW w:w="998" w:type="pct"/>
          </w:tcPr>
          <w:p w14:paraId="777334D8" w14:textId="605AF394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593414D1" w14:textId="2E0985DE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54</w:t>
            </w:r>
          </w:p>
        </w:tc>
        <w:tc>
          <w:tcPr>
            <w:tcW w:w="805" w:type="pct"/>
          </w:tcPr>
          <w:p w14:paraId="3E0F7BFB" w14:textId="783D1C35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9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94</w:t>
            </w:r>
          </w:p>
        </w:tc>
        <w:tc>
          <w:tcPr>
            <w:tcW w:w="530" w:type="pct"/>
          </w:tcPr>
          <w:p w14:paraId="73140ECB" w14:textId="5ED58047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690</w:t>
            </w:r>
          </w:p>
        </w:tc>
        <w:tc>
          <w:tcPr>
            <w:tcW w:w="664" w:type="pct"/>
          </w:tcPr>
          <w:p w14:paraId="2AFF3781" w14:textId="6F378812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083</w:t>
            </w:r>
          </w:p>
        </w:tc>
        <w:tc>
          <w:tcPr>
            <w:tcW w:w="809" w:type="pct"/>
          </w:tcPr>
          <w:p w14:paraId="1C011506" w14:textId="09BD04FD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8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89</w:t>
            </w:r>
          </w:p>
        </w:tc>
        <w:tc>
          <w:tcPr>
            <w:tcW w:w="509" w:type="pct"/>
          </w:tcPr>
          <w:p w14:paraId="709053C1" w14:textId="499BD25F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535</w:t>
            </w:r>
          </w:p>
        </w:tc>
      </w:tr>
      <w:tr w:rsidR="00202F72" w:rsidRPr="00FC0863" w14:paraId="04A10980" w14:textId="6BEA0560" w:rsidTr="00F26596">
        <w:tc>
          <w:tcPr>
            <w:tcW w:w="998" w:type="pct"/>
          </w:tcPr>
          <w:p w14:paraId="03EE9B7C" w14:textId="108AC2B0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C0EF734" w14:textId="586EEDC2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</w:t>
            </w:r>
            <w:r w:rsidR="00202F72">
              <w:rPr>
                <w:rFonts w:asciiTheme="majorHAnsi" w:hAnsiTheme="majorHAnsi"/>
                <w:sz w:val="18"/>
                <w:szCs w:val="18"/>
              </w:rPr>
              <w:t>09</w:t>
            </w:r>
          </w:p>
        </w:tc>
        <w:tc>
          <w:tcPr>
            <w:tcW w:w="805" w:type="pct"/>
          </w:tcPr>
          <w:p w14:paraId="652E8BA3" w14:textId="66D630F5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7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2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6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359</w:t>
            </w:r>
          </w:p>
        </w:tc>
        <w:tc>
          <w:tcPr>
            <w:tcW w:w="530" w:type="pct"/>
          </w:tcPr>
          <w:p w14:paraId="45AFCEE5" w14:textId="46E2B1BB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5</w:t>
            </w:r>
            <w:r w:rsidR="00202F72">
              <w:rPr>
                <w:rFonts w:asciiTheme="majorHAnsi" w:hAnsiTheme="majorHAnsi"/>
                <w:sz w:val="18"/>
                <w:szCs w:val="18"/>
              </w:rPr>
              <w:t>9</w:t>
            </w:r>
          </w:p>
        </w:tc>
        <w:tc>
          <w:tcPr>
            <w:tcW w:w="664" w:type="pct"/>
          </w:tcPr>
          <w:p w14:paraId="0BDD343B" w14:textId="5AC13C74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105</w:t>
            </w:r>
          </w:p>
        </w:tc>
        <w:tc>
          <w:tcPr>
            <w:tcW w:w="809" w:type="pct"/>
          </w:tcPr>
          <w:p w14:paraId="402974C1" w14:textId="008D8EF1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8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9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0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067</w:t>
            </w:r>
          </w:p>
        </w:tc>
        <w:tc>
          <w:tcPr>
            <w:tcW w:w="509" w:type="pct"/>
          </w:tcPr>
          <w:p w14:paraId="1170E83B" w14:textId="5062672B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556</w:t>
            </w:r>
          </w:p>
        </w:tc>
      </w:tr>
      <w:tr w:rsidR="00202F72" w:rsidRPr="00FC0863" w14:paraId="777450AB" w14:textId="3389EA4A" w:rsidTr="00F26596">
        <w:tc>
          <w:tcPr>
            <w:tcW w:w="998" w:type="pct"/>
          </w:tcPr>
          <w:p w14:paraId="57A6BBD4" w14:textId="365B9967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 w:rsidR="00202F72">
              <w:rPr>
                <w:rFonts w:asciiTheme="majorHAnsi" w:hAnsiTheme="majorHAnsi"/>
                <w:sz w:val="18"/>
                <w:szCs w:val="18"/>
              </w:rPr>
              <w:t>, log</w:t>
            </w:r>
            <w:r w:rsidR="00202F72"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 w:rsidR="00202F72"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0B473FC8" w14:textId="45BF0544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</w:t>
            </w:r>
            <w:r w:rsidR="00202F72">
              <w:rPr>
                <w:rFonts w:asciiTheme="majorHAnsi" w:hAnsiTheme="majorHAnsi"/>
                <w:sz w:val="18"/>
                <w:szCs w:val="18"/>
              </w:rPr>
              <w:t>4</w:t>
            </w:r>
            <w:r w:rsidR="00F42181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05" w:type="pct"/>
          </w:tcPr>
          <w:p w14:paraId="47669CC5" w14:textId="0707C329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05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.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530" w:type="pct"/>
          </w:tcPr>
          <w:p w14:paraId="4699057C" w14:textId="24F325B7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4</w:t>
            </w:r>
            <w:r w:rsidR="00202F72">
              <w:rPr>
                <w:rFonts w:asciiTheme="majorHAnsi" w:hAnsiTheme="majorHAnsi"/>
                <w:sz w:val="18"/>
                <w:szCs w:val="18"/>
              </w:rPr>
              <w:t>30</w:t>
            </w:r>
          </w:p>
        </w:tc>
        <w:tc>
          <w:tcPr>
            <w:tcW w:w="664" w:type="pct"/>
          </w:tcPr>
          <w:p w14:paraId="4CEDDDF7" w14:textId="625C02C1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</w:t>
            </w:r>
            <w:r w:rsidR="00B600F4">
              <w:rPr>
                <w:rFonts w:asciiTheme="majorHAnsi" w:hAnsiTheme="majorHAnsi"/>
                <w:sz w:val="18"/>
                <w:szCs w:val="18"/>
              </w:rPr>
              <w:t>99</w:t>
            </w:r>
          </w:p>
        </w:tc>
        <w:tc>
          <w:tcPr>
            <w:tcW w:w="809" w:type="pct"/>
          </w:tcPr>
          <w:p w14:paraId="5C6938B3" w14:textId="3A42097A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4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11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076</w:t>
            </w:r>
          </w:p>
        </w:tc>
        <w:tc>
          <w:tcPr>
            <w:tcW w:w="509" w:type="pct"/>
          </w:tcPr>
          <w:p w14:paraId="4BB1216A" w14:textId="208FFE9B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B600F4">
              <w:rPr>
                <w:rFonts w:asciiTheme="majorHAnsi" w:hAnsiTheme="majorHAnsi"/>
                <w:sz w:val="18"/>
                <w:szCs w:val="18"/>
              </w:rPr>
              <w:t>259</w:t>
            </w:r>
          </w:p>
        </w:tc>
      </w:tr>
      <w:tr w:rsidR="00202F72" w:rsidRPr="00FC0863" w14:paraId="5444D09D" w14:textId="5EBA8E00" w:rsidTr="00F26596">
        <w:tc>
          <w:tcPr>
            <w:tcW w:w="998" w:type="pct"/>
          </w:tcPr>
          <w:p w14:paraId="0C7F7C66" w14:textId="1C0FA3E5" w:rsidR="000F6B8D" w:rsidRPr="00871CF9" w:rsidRDefault="000F6B8D" w:rsidP="000F6B8D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  <w:t>b)</w:t>
            </w:r>
            <w:r w:rsidRPr="00FC086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  <w:t>Speed of information processing</w:t>
            </w:r>
          </w:p>
        </w:tc>
        <w:tc>
          <w:tcPr>
            <w:tcW w:w="685" w:type="pct"/>
            <w:vAlign w:val="center"/>
          </w:tcPr>
          <w:p w14:paraId="0D2768CA" w14:textId="1712CEC4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3BEBCF3F" w14:textId="4792F6C4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607A70C3" w14:textId="6C119491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35E6795B" w14:textId="797D76EF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65CA6C5A" w14:textId="5D489D31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21AB9FCC" w14:textId="45C35012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0F6B8D" w:rsidRPr="00FC0863" w14:paraId="41D8F391" w14:textId="77777777" w:rsidTr="00202F72">
        <w:tc>
          <w:tcPr>
            <w:tcW w:w="998" w:type="pct"/>
          </w:tcPr>
          <w:p w14:paraId="2FA1A8FB" w14:textId="77777777" w:rsidR="000F6B8D" w:rsidRPr="00FC0863" w:rsidRDefault="000F6B8D" w:rsidP="000F6B8D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3AE00498" w14:textId="3D4140EA" w:rsidR="000F6B8D" w:rsidRPr="00FC0863" w:rsidRDefault="000F6B8D" w:rsidP="000F6B8D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0CC021AF" w14:textId="5C24B1DD" w:rsidR="000F6B8D" w:rsidRPr="00FC0863" w:rsidRDefault="000F6B8D" w:rsidP="000F6B8D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202F72" w:rsidRPr="00FC0863" w14:paraId="017D582C" w14:textId="501E2C8D" w:rsidTr="00F26596">
        <w:tc>
          <w:tcPr>
            <w:tcW w:w="998" w:type="pct"/>
          </w:tcPr>
          <w:p w14:paraId="6F0406D3" w14:textId="35F36BF8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36793ECA" w14:textId="66998183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04</w:t>
            </w:r>
          </w:p>
        </w:tc>
        <w:tc>
          <w:tcPr>
            <w:tcW w:w="805" w:type="pct"/>
          </w:tcPr>
          <w:p w14:paraId="646A9B41" w14:textId="1C4D75EA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.66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21</w:t>
            </w:r>
          </w:p>
        </w:tc>
        <w:tc>
          <w:tcPr>
            <w:tcW w:w="530" w:type="pct"/>
          </w:tcPr>
          <w:p w14:paraId="68D2FE94" w14:textId="57189D0F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77</w:t>
            </w:r>
          </w:p>
        </w:tc>
        <w:tc>
          <w:tcPr>
            <w:tcW w:w="664" w:type="pct"/>
          </w:tcPr>
          <w:p w14:paraId="309FF617" w14:textId="11FACF04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44</w:t>
            </w:r>
          </w:p>
        </w:tc>
        <w:tc>
          <w:tcPr>
            <w:tcW w:w="809" w:type="pct"/>
          </w:tcPr>
          <w:p w14:paraId="03B0942B" w14:textId="2A00DB62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3,27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2,440</w:t>
            </w:r>
          </w:p>
        </w:tc>
        <w:tc>
          <w:tcPr>
            <w:tcW w:w="509" w:type="pct"/>
          </w:tcPr>
          <w:p w14:paraId="2830F7DC" w14:textId="1D1B0572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69</w:t>
            </w:r>
          </w:p>
        </w:tc>
      </w:tr>
      <w:tr w:rsidR="00202F72" w:rsidRPr="00FC0863" w14:paraId="38AE512F" w14:textId="79A17C46" w:rsidTr="00F26596">
        <w:tc>
          <w:tcPr>
            <w:tcW w:w="998" w:type="pct"/>
          </w:tcPr>
          <w:p w14:paraId="40AC52BF" w14:textId="4FFA1BD9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566BE163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461</w:t>
            </w:r>
          </w:p>
          <w:p w14:paraId="4E0A0FAE" w14:textId="76AFE00F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81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507ED273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2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950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510</w:t>
            </w:r>
          </w:p>
          <w:p w14:paraId="7308727B" w14:textId="54338D12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9,250; 2,124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5E3468A7" w14:textId="77777777" w:rsidR="00202F72" w:rsidRDefault="00B600F4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600F4">
              <w:rPr>
                <w:rFonts w:asciiTheme="majorHAnsi" w:hAnsiTheme="majorHAnsi"/>
                <w:b/>
                <w:bCs/>
                <w:sz w:val="18"/>
                <w:szCs w:val="18"/>
              </w:rPr>
              <w:t>0,007</w:t>
            </w:r>
          </w:p>
          <w:p w14:paraId="261CC495" w14:textId="58B7BB7D" w:rsidR="005E4F1F" w:rsidRPr="005E4F1F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5E4F1F">
              <w:rPr>
                <w:rFonts w:asciiTheme="majorHAnsi" w:hAnsiTheme="majorHAnsi"/>
                <w:sz w:val="18"/>
                <w:szCs w:val="18"/>
              </w:rPr>
              <w:t>0,20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664" w:type="pct"/>
          </w:tcPr>
          <w:p w14:paraId="432982F7" w14:textId="4FC8FA5D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01</w:t>
            </w:r>
          </w:p>
        </w:tc>
        <w:tc>
          <w:tcPr>
            <w:tcW w:w="809" w:type="pct"/>
          </w:tcPr>
          <w:p w14:paraId="2A92092F" w14:textId="4CB99D3E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581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579</w:t>
            </w:r>
          </w:p>
        </w:tc>
        <w:tc>
          <w:tcPr>
            <w:tcW w:w="509" w:type="pct"/>
          </w:tcPr>
          <w:p w14:paraId="3F77268B" w14:textId="3844EDE2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97</w:t>
            </w:r>
          </w:p>
        </w:tc>
      </w:tr>
      <w:tr w:rsidR="00202F72" w:rsidRPr="00FC0863" w14:paraId="3823F6DE" w14:textId="590E6D80" w:rsidTr="00F26596">
        <w:tc>
          <w:tcPr>
            <w:tcW w:w="998" w:type="pct"/>
          </w:tcPr>
          <w:p w14:paraId="126D55BD" w14:textId="4F7BF348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V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2AC0B807" w14:textId="15345D21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17</w:t>
            </w:r>
          </w:p>
        </w:tc>
        <w:tc>
          <w:tcPr>
            <w:tcW w:w="805" w:type="pct"/>
          </w:tcPr>
          <w:p w14:paraId="3E609F83" w14:textId="488511BB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57</w:t>
            </w:r>
            <w:r>
              <w:rPr>
                <w:rFonts w:asciiTheme="majorHAnsi" w:hAnsiTheme="majorHAnsi"/>
                <w:sz w:val="18"/>
                <w:szCs w:val="18"/>
              </w:rPr>
              <w:t>; 0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00</w:t>
            </w:r>
          </w:p>
        </w:tc>
        <w:tc>
          <w:tcPr>
            <w:tcW w:w="530" w:type="pct"/>
          </w:tcPr>
          <w:p w14:paraId="1BD43C8F" w14:textId="70DCE0A8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>390</w:t>
            </w:r>
          </w:p>
        </w:tc>
        <w:tc>
          <w:tcPr>
            <w:tcW w:w="664" w:type="pct"/>
          </w:tcPr>
          <w:p w14:paraId="01EC2BB5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35</w:t>
            </w:r>
          </w:p>
          <w:p w14:paraId="198B9A86" w14:textId="1614BD82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36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52929D86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7,488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992</w:t>
            </w:r>
          </w:p>
          <w:p w14:paraId="1BB3C40C" w14:textId="34B6EB8F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7,259; 0,431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0984BF2F" w14:textId="77777777" w:rsidR="00202F72" w:rsidRDefault="00CF1B28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CF1B28">
              <w:rPr>
                <w:rFonts w:asciiTheme="majorHAnsi" w:hAnsiTheme="majorHAnsi"/>
                <w:b/>
                <w:bCs/>
                <w:sz w:val="18"/>
                <w:szCs w:val="18"/>
              </w:rPr>
              <w:t>0,011</w:t>
            </w:r>
          </w:p>
          <w:p w14:paraId="5A74D121" w14:textId="6877A3CA" w:rsidR="005E4F1F" w:rsidRPr="005E4F1F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5E4F1F">
              <w:rPr>
                <w:rFonts w:asciiTheme="majorHAnsi" w:hAnsiTheme="majorHAnsi"/>
                <w:sz w:val="18"/>
                <w:szCs w:val="18"/>
              </w:rPr>
              <w:t>0,08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202F72" w:rsidRPr="00FC0863" w14:paraId="7EA50F00" w14:textId="4E87D7D9" w:rsidTr="00F26596">
        <w:tc>
          <w:tcPr>
            <w:tcW w:w="998" w:type="pct"/>
          </w:tcPr>
          <w:p w14:paraId="56C26FF9" w14:textId="2DB3DECD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6CC48046" w14:textId="45DD3764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33</w:t>
            </w:r>
          </w:p>
        </w:tc>
        <w:tc>
          <w:tcPr>
            <w:tcW w:w="805" w:type="pct"/>
          </w:tcPr>
          <w:p w14:paraId="497A0054" w14:textId="11B2AA1B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49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274</w:t>
            </w:r>
          </w:p>
        </w:tc>
        <w:tc>
          <w:tcPr>
            <w:tcW w:w="530" w:type="pct"/>
          </w:tcPr>
          <w:p w14:paraId="686B7CF1" w14:textId="36D630C2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09</w:t>
            </w:r>
          </w:p>
        </w:tc>
        <w:tc>
          <w:tcPr>
            <w:tcW w:w="664" w:type="pct"/>
          </w:tcPr>
          <w:p w14:paraId="5271311C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503</w:t>
            </w:r>
          </w:p>
          <w:p w14:paraId="4C707925" w14:textId="50D36A3A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436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79A3B406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7,228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2,149</w:t>
            </w:r>
          </w:p>
          <w:p w14:paraId="11E46E11" w14:textId="599F17D9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6,547; -0,526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217318EA" w14:textId="77777777" w:rsidR="00202F72" w:rsidRDefault="00B600F4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600F4">
              <w:rPr>
                <w:rFonts w:asciiTheme="majorHAnsi" w:hAnsiTheme="majorHAnsi"/>
                <w:b/>
                <w:bCs/>
                <w:sz w:val="18"/>
                <w:szCs w:val="18"/>
              </w:rPr>
              <w:t>&lt;0,001</w:t>
            </w:r>
          </w:p>
          <w:p w14:paraId="035F2BB1" w14:textId="4762C56F" w:rsidR="005E4F1F" w:rsidRPr="00B600F4" w:rsidRDefault="005E4F1F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0,023</w:t>
            </w:r>
            <w:r w:rsidR="00F26596">
              <w:rPr>
                <w:rFonts w:asciiTheme="majorHAnsi" w:hAnsiTheme="majorHAnsi"/>
                <w:b/>
                <w:bCs/>
                <w:sz w:val="18"/>
                <w:szCs w:val="18"/>
              </w:rPr>
              <w:t>*</w:t>
            </w:r>
          </w:p>
        </w:tc>
      </w:tr>
      <w:tr w:rsidR="00202F72" w:rsidRPr="00FC0863" w14:paraId="1BD6CC53" w14:textId="751BCA8A" w:rsidTr="00F26596">
        <w:tc>
          <w:tcPr>
            <w:tcW w:w="998" w:type="pct"/>
          </w:tcPr>
          <w:p w14:paraId="1D3D70F5" w14:textId="3D6DECA1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58151618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82</w:t>
            </w:r>
          </w:p>
          <w:p w14:paraId="34AFDBDB" w14:textId="333D18DA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552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7FF7084B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810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371</w:t>
            </w:r>
          </w:p>
          <w:p w14:paraId="59921F6C" w14:textId="49EF41C1" w:rsidR="005E4F1F" w:rsidRPr="00FC0863" w:rsidRDefault="005E4F1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,727; -0,63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3C841208" w14:textId="6769D03C" w:rsidR="005E4F1F" w:rsidRDefault="00B600F4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600F4">
              <w:rPr>
                <w:rFonts w:asciiTheme="majorHAnsi" w:hAnsiTheme="majorHAnsi"/>
                <w:b/>
                <w:bCs/>
                <w:sz w:val="18"/>
                <w:szCs w:val="18"/>
              </w:rPr>
              <w:t>0,004</w:t>
            </w:r>
          </w:p>
          <w:p w14:paraId="55CC5B48" w14:textId="7ABA6BCA" w:rsidR="005E4F1F" w:rsidRPr="00B600F4" w:rsidRDefault="005E4F1F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&lt;0,001</w:t>
            </w:r>
            <w:r w:rsidR="00F26596">
              <w:rPr>
                <w:rFonts w:asciiTheme="majorHAnsi" w:hAnsiTheme="maj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4" w:type="pct"/>
          </w:tcPr>
          <w:p w14:paraId="4635F489" w14:textId="68A8178A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47</w:t>
            </w:r>
          </w:p>
        </w:tc>
        <w:tc>
          <w:tcPr>
            <w:tcW w:w="809" w:type="pct"/>
          </w:tcPr>
          <w:p w14:paraId="1EF314E5" w14:textId="7819B4DF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701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493</w:t>
            </w:r>
          </w:p>
        </w:tc>
        <w:tc>
          <w:tcPr>
            <w:tcW w:w="509" w:type="pct"/>
          </w:tcPr>
          <w:p w14:paraId="6E7568F5" w14:textId="1A1AA5DD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28</w:t>
            </w:r>
          </w:p>
        </w:tc>
      </w:tr>
      <w:tr w:rsidR="00202F72" w:rsidRPr="00FC0863" w14:paraId="091D473B" w14:textId="2948820E" w:rsidTr="00F26596">
        <w:tc>
          <w:tcPr>
            <w:tcW w:w="998" w:type="pct"/>
          </w:tcPr>
          <w:p w14:paraId="1A694699" w14:textId="681809C0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424D71D" w14:textId="62903955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6</w:t>
            </w:r>
          </w:p>
        </w:tc>
        <w:tc>
          <w:tcPr>
            <w:tcW w:w="805" w:type="pct"/>
          </w:tcPr>
          <w:p w14:paraId="445D649A" w14:textId="776FE91A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2.08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8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657</w:t>
            </w:r>
          </w:p>
        </w:tc>
        <w:tc>
          <w:tcPr>
            <w:tcW w:w="530" w:type="pct"/>
          </w:tcPr>
          <w:p w14:paraId="4DE94588" w14:textId="7A894E3B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38</w:t>
            </w:r>
          </w:p>
        </w:tc>
        <w:tc>
          <w:tcPr>
            <w:tcW w:w="664" w:type="pct"/>
          </w:tcPr>
          <w:p w14:paraId="56015802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483</w:t>
            </w:r>
          </w:p>
          <w:p w14:paraId="5DB22116" w14:textId="5CC62D0D" w:rsidR="005E4F1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71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6948B9F3" w14:textId="77777777" w:rsidR="00202F72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19,646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3,962</w:t>
            </w:r>
          </w:p>
          <w:p w14:paraId="15AC2635" w14:textId="39BB318D" w:rsidR="00E5493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6,878; 4,332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023234AC" w14:textId="77777777" w:rsidR="00202F72" w:rsidRDefault="00B600F4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600F4">
              <w:rPr>
                <w:rFonts w:asciiTheme="majorHAnsi" w:hAnsiTheme="majorHAnsi"/>
                <w:b/>
                <w:bCs/>
                <w:sz w:val="18"/>
                <w:szCs w:val="18"/>
              </w:rPr>
              <w:t>0,004</w:t>
            </w:r>
          </w:p>
          <w:p w14:paraId="0842713C" w14:textId="5D68C24A" w:rsidR="00E5493F" w:rsidRPr="00E5493F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232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202F72" w:rsidRPr="00FC0863" w14:paraId="77EF600C" w14:textId="77FEC430" w:rsidTr="00F26596">
        <w:tc>
          <w:tcPr>
            <w:tcW w:w="998" w:type="pct"/>
          </w:tcPr>
          <w:p w14:paraId="43424739" w14:textId="5A6B437B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5644F33F" w14:textId="4A5D5A9B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25</w:t>
            </w:r>
          </w:p>
        </w:tc>
        <w:tc>
          <w:tcPr>
            <w:tcW w:w="805" w:type="pct"/>
          </w:tcPr>
          <w:p w14:paraId="2E348969" w14:textId="1A9AB500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706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E0566F">
              <w:rPr>
                <w:rFonts w:asciiTheme="majorHAnsi" w:hAnsiTheme="majorHAnsi"/>
                <w:sz w:val="18"/>
                <w:szCs w:val="18"/>
              </w:rPr>
              <w:t>1</w:t>
            </w:r>
            <w:r w:rsidR="0066625A">
              <w:rPr>
                <w:rFonts w:asciiTheme="majorHAnsi" w:hAnsiTheme="majorHAnsi"/>
                <w:sz w:val="18"/>
                <w:szCs w:val="18"/>
              </w:rPr>
              <w:t>,</w:t>
            </w:r>
            <w:r w:rsidR="00E0566F">
              <w:rPr>
                <w:rFonts w:asciiTheme="majorHAnsi" w:hAnsiTheme="majorHAnsi"/>
                <w:sz w:val="18"/>
                <w:szCs w:val="18"/>
              </w:rPr>
              <w:t>447</w:t>
            </w:r>
          </w:p>
        </w:tc>
        <w:tc>
          <w:tcPr>
            <w:tcW w:w="530" w:type="pct"/>
          </w:tcPr>
          <w:p w14:paraId="30884C99" w14:textId="344C73E4" w:rsidR="00202F72" w:rsidRPr="00FC0863" w:rsidRDefault="00B600F4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488</w:t>
            </w:r>
          </w:p>
        </w:tc>
        <w:tc>
          <w:tcPr>
            <w:tcW w:w="664" w:type="pct"/>
          </w:tcPr>
          <w:p w14:paraId="03B96AE4" w14:textId="683CD9A0" w:rsidR="00202F72" w:rsidRPr="00FC0863" w:rsidRDefault="0066625A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32</w:t>
            </w:r>
          </w:p>
        </w:tc>
        <w:tc>
          <w:tcPr>
            <w:tcW w:w="809" w:type="pct"/>
          </w:tcPr>
          <w:p w14:paraId="7B464D45" w14:textId="5B1AD85B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9,44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2,005</w:t>
            </w:r>
          </w:p>
        </w:tc>
        <w:tc>
          <w:tcPr>
            <w:tcW w:w="509" w:type="pct"/>
          </w:tcPr>
          <w:p w14:paraId="530F42DB" w14:textId="39A729C5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66625A">
              <w:rPr>
                <w:rFonts w:asciiTheme="majorHAnsi" w:hAnsiTheme="majorHAnsi"/>
                <w:sz w:val="18"/>
                <w:szCs w:val="18"/>
              </w:rPr>
              <w:t>195</w:t>
            </w:r>
          </w:p>
        </w:tc>
      </w:tr>
      <w:tr w:rsidR="00202F72" w:rsidRPr="00FC0863" w14:paraId="4396C07E" w14:textId="2144AAE4" w:rsidTr="00F26596">
        <w:tc>
          <w:tcPr>
            <w:tcW w:w="998" w:type="pct"/>
          </w:tcPr>
          <w:p w14:paraId="5A7CA2DD" w14:textId="53AC1E29" w:rsidR="000F6B8D" w:rsidRPr="00FC0863" w:rsidRDefault="000F6B8D" w:rsidP="000F6B8D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c) Learning</w:t>
            </w:r>
            <w:r w:rsidR="009E3051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and memory</w:t>
            </w:r>
          </w:p>
        </w:tc>
        <w:tc>
          <w:tcPr>
            <w:tcW w:w="685" w:type="pct"/>
            <w:vAlign w:val="center"/>
          </w:tcPr>
          <w:p w14:paraId="3EF51A2A" w14:textId="473DBE61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5BF983EA" w14:textId="26BD7405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0E468CDD" w14:textId="4D18A30E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625CC2FE" w14:textId="4534359D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1BB18622" w14:textId="7EF9A697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0473837F" w14:textId="4A78F7E6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0F6B8D" w:rsidRPr="00FC0863" w14:paraId="7F91E3E0" w14:textId="77777777" w:rsidTr="00202F72">
        <w:tc>
          <w:tcPr>
            <w:tcW w:w="998" w:type="pct"/>
          </w:tcPr>
          <w:p w14:paraId="394AE06D" w14:textId="77777777" w:rsidR="000F6B8D" w:rsidRPr="00FC0863" w:rsidRDefault="000F6B8D" w:rsidP="000F6B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299446EE" w14:textId="0F1B4653" w:rsidR="000F6B8D" w:rsidRPr="00FC0863" w:rsidRDefault="000F6B8D" w:rsidP="000F6B8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3F962EE5" w14:textId="61CD8CA3" w:rsidR="000F6B8D" w:rsidRPr="00FC0863" w:rsidRDefault="000F6B8D" w:rsidP="000F6B8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202F72" w:rsidRPr="00FC0863" w14:paraId="0F4DF6C7" w14:textId="5E885B01" w:rsidTr="00F26596">
        <w:tc>
          <w:tcPr>
            <w:tcW w:w="998" w:type="pct"/>
          </w:tcPr>
          <w:p w14:paraId="0963832F" w14:textId="67DEF2C1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741E4B19" w14:textId="2E35551C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67</w:t>
            </w:r>
          </w:p>
        </w:tc>
        <w:tc>
          <w:tcPr>
            <w:tcW w:w="805" w:type="pct"/>
          </w:tcPr>
          <w:p w14:paraId="4933F225" w14:textId="64A10994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,95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209</w:t>
            </w:r>
          </w:p>
        </w:tc>
        <w:tc>
          <w:tcPr>
            <w:tcW w:w="530" w:type="pct"/>
          </w:tcPr>
          <w:p w14:paraId="68DD5D37" w14:textId="306B2209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65</w:t>
            </w:r>
          </w:p>
        </w:tc>
        <w:tc>
          <w:tcPr>
            <w:tcW w:w="664" w:type="pct"/>
          </w:tcPr>
          <w:p w14:paraId="22E9E788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89</w:t>
            </w:r>
          </w:p>
          <w:p w14:paraId="30181439" w14:textId="6344EC87" w:rsidR="00E5493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48</w:t>
            </w:r>
          </w:p>
        </w:tc>
        <w:tc>
          <w:tcPr>
            <w:tcW w:w="809" w:type="pct"/>
          </w:tcPr>
          <w:p w14:paraId="4741F73D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4,791</w:t>
            </w:r>
            <w:r>
              <w:rPr>
                <w:rFonts w:asciiTheme="majorHAnsi" w:hAnsiTheme="majorHAnsi"/>
                <w:sz w:val="18"/>
                <w:szCs w:val="18"/>
              </w:rPr>
              <w:t>;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0,942</w:t>
            </w:r>
          </w:p>
          <w:p w14:paraId="26CCA6E6" w14:textId="71D8DFA0" w:rsidR="00E5493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9,665; 2,673</w:t>
            </w:r>
          </w:p>
        </w:tc>
        <w:tc>
          <w:tcPr>
            <w:tcW w:w="509" w:type="pct"/>
          </w:tcPr>
          <w:p w14:paraId="550177AC" w14:textId="77777777" w:rsidR="00202F72" w:rsidRDefault="00CF1B28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CF1B28">
              <w:rPr>
                <w:rFonts w:asciiTheme="majorHAnsi" w:hAnsiTheme="majorHAnsi"/>
                <w:b/>
                <w:bCs/>
                <w:sz w:val="18"/>
                <w:szCs w:val="18"/>
              </w:rPr>
              <w:t>0,027</w:t>
            </w:r>
          </w:p>
          <w:p w14:paraId="142B9761" w14:textId="20E6C3C5" w:rsidR="00E5493F" w:rsidRPr="00E5493F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260</w:t>
            </w:r>
          </w:p>
        </w:tc>
      </w:tr>
      <w:tr w:rsidR="00202F72" w:rsidRPr="00FC0863" w14:paraId="74F28A02" w14:textId="675B2533" w:rsidTr="00F26596">
        <w:tc>
          <w:tcPr>
            <w:tcW w:w="998" w:type="pct"/>
          </w:tcPr>
          <w:p w14:paraId="3D00E412" w14:textId="6326803B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65C47B1C" w14:textId="7BE4B72F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65</w:t>
            </w:r>
          </w:p>
        </w:tc>
        <w:tc>
          <w:tcPr>
            <w:tcW w:w="805" w:type="pct"/>
          </w:tcPr>
          <w:p w14:paraId="3DB3D742" w14:textId="58A0CD5E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1,75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5,212</w:t>
            </w:r>
          </w:p>
        </w:tc>
        <w:tc>
          <w:tcPr>
            <w:tcW w:w="530" w:type="pct"/>
          </w:tcPr>
          <w:p w14:paraId="3755E302" w14:textId="24513716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22</w:t>
            </w:r>
          </w:p>
        </w:tc>
        <w:tc>
          <w:tcPr>
            <w:tcW w:w="664" w:type="pct"/>
          </w:tcPr>
          <w:p w14:paraId="2EAF01E0" w14:textId="3FA24568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84</w:t>
            </w:r>
          </w:p>
        </w:tc>
        <w:tc>
          <w:tcPr>
            <w:tcW w:w="809" w:type="pct"/>
          </w:tcPr>
          <w:p w14:paraId="0AE7BAE1" w14:textId="169379FB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054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20</w:t>
            </w:r>
          </w:p>
        </w:tc>
        <w:tc>
          <w:tcPr>
            <w:tcW w:w="509" w:type="pct"/>
          </w:tcPr>
          <w:p w14:paraId="76F90EAB" w14:textId="65520A94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84</w:t>
            </w:r>
          </w:p>
        </w:tc>
      </w:tr>
      <w:tr w:rsidR="00202F72" w:rsidRPr="00FC0863" w14:paraId="2A5B0A69" w14:textId="4BB4BA85" w:rsidTr="00F26596">
        <w:tc>
          <w:tcPr>
            <w:tcW w:w="998" w:type="pct"/>
          </w:tcPr>
          <w:p w14:paraId="17A5571B" w14:textId="72BC3C49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V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352BF5A4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51</w:t>
            </w:r>
          </w:p>
          <w:p w14:paraId="77BBB261" w14:textId="60DAD3D7" w:rsidR="005E4F1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58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0B21CACA" w14:textId="77777777" w:rsidR="00202F72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2,261</w:t>
            </w:r>
            <w:r>
              <w:rPr>
                <w:rFonts w:asciiTheme="majorHAnsi" w:hAnsiTheme="majorHAnsi"/>
                <w:sz w:val="18"/>
                <w:szCs w:val="18"/>
              </w:rPr>
              <w:t>; -0,0</w:t>
            </w:r>
            <w:r w:rsidR="0066625A">
              <w:rPr>
                <w:rFonts w:asciiTheme="majorHAnsi" w:hAnsiTheme="majorHAnsi"/>
                <w:sz w:val="18"/>
                <w:szCs w:val="18"/>
              </w:rPr>
              <w:t>85</w:t>
            </w:r>
          </w:p>
          <w:p w14:paraId="76B71FA8" w14:textId="45FDCF6C" w:rsidR="00E5493F" w:rsidRPr="00FC0863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,021; 1,583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1E1E5771" w14:textId="77777777" w:rsidR="00202F72" w:rsidRDefault="00CF1B28" w:rsidP="00202F72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CF1B28">
              <w:rPr>
                <w:rFonts w:asciiTheme="majorHAnsi" w:hAnsiTheme="majorHAnsi"/>
                <w:b/>
                <w:bCs/>
                <w:sz w:val="18"/>
                <w:szCs w:val="18"/>
              </w:rPr>
              <w:t>0,035</w:t>
            </w:r>
          </w:p>
          <w:p w14:paraId="6A4669F0" w14:textId="350B46CA" w:rsidR="00E5493F" w:rsidRPr="00E5493F" w:rsidRDefault="00E5493F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66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664" w:type="pct"/>
          </w:tcPr>
          <w:p w14:paraId="6F6458A7" w14:textId="083D7911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66</w:t>
            </w:r>
          </w:p>
        </w:tc>
        <w:tc>
          <w:tcPr>
            <w:tcW w:w="809" w:type="pct"/>
          </w:tcPr>
          <w:p w14:paraId="77AA04C9" w14:textId="108F7F4E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0,52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5,958</w:t>
            </w:r>
          </w:p>
        </w:tc>
        <w:tc>
          <w:tcPr>
            <w:tcW w:w="509" w:type="pct"/>
          </w:tcPr>
          <w:p w14:paraId="5086989E" w14:textId="1F57621A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582</w:t>
            </w:r>
          </w:p>
        </w:tc>
      </w:tr>
      <w:tr w:rsidR="00202F72" w:rsidRPr="00FC0863" w14:paraId="20BAE561" w14:textId="5699BA24" w:rsidTr="00F26596">
        <w:tc>
          <w:tcPr>
            <w:tcW w:w="998" w:type="pct"/>
          </w:tcPr>
          <w:p w14:paraId="01AB190B" w14:textId="500DF3EC" w:rsidR="00202F72" w:rsidRPr="00FC0863" w:rsidRDefault="00202F72" w:rsidP="00202F72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5703B8E4" w14:textId="1F211815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35</w:t>
            </w:r>
          </w:p>
        </w:tc>
        <w:tc>
          <w:tcPr>
            <w:tcW w:w="805" w:type="pct"/>
          </w:tcPr>
          <w:p w14:paraId="44D8E6C8" w14:textId="48CA0673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10,236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7,236</w:t>
            </w:r>
          </w:p>
        </w:tc>
        <w:tc>
          <w:tcPr>
            <w:tcW w:w="530" w:type="pct"/>
          </w:tcPr>
          <w:p w14:paraId="501A6C55" w14:textId="54021035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72</w:t>
            </w:r>
          </w:p>
        </w:tc>
        <w:tc>
          <w:tcPr>
            <w:tcW w:w="664" w:type="pct"/>
          </w:tcPr>
          <w:p w14:paraId="6286E1A0" w14:textId="3BC69E88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29</w:t>
            </w:r>
          </w:p>
        </w:tc>
        <w:tc>
          <w:tcPr>
            <w:tcW w:w="809" w:type="pct"/>
          </w:tcPr>
          <w:p w14:paraId="6B8A9C33" w14:textId="1E1375B9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,996; 6,494</w:t>
            </w:r>
          </w:p>
        </w:tc>
        <w:tc>
          <w:tcPr>
            <w:tcW w:w="509" w:type="pct"/>
          </w:tcPr>
          <w:p w14:paraId="3F975201" w14:textId="4741C205" w:rsidR="00202F72" w:rsidRPr="00FC0863" w:rsidRDefault="00CF1B28" w:rsidP="00202F72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36</w:t>
            </w:r>
          </w:p>
        </w:tc>
      </w:tr>
      <w:tr w:rsidR="00CF1B28" w:rsidRPr="00FC0863" w14:paraId="7A0E02AC" w14:textId="2B31C569" w:rsidTr="00F26596">
        <w:tc>
          <w:tcPr>
            <w:tcW w:w="998" w:type="pct"/>
          </w:tcPr>
          <w:p w14:paraId="3CFE6E50" w14:textId="1981AFB0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1551BAE" w14:textId="672711B9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91</w:t>
            </w:r>
          </w:p>
        </w:tc>
        <w:tc>
          <w:tcPr>
            <w:tcW w:w="805" w:type="pct"/>
          </w:tcPr>
          <w:p w14:paraId="6913D9CB" w14:textId="4C62FC9F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0,385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3,650</w:t>
            </w:r>
          </w:p>
        </w:tc>
        <w:tc>
          <w:tcPr>
            <w:tcW w:w="530" w:type="pct"/>
          </w:tcPr>
          <w:p w14:paraId="39973D0E" w14:textId="56FB3FA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11</w:t>
            </w:r>
          </w:p>
        </w:tc>
        <w:tc>
          <w:tcPr>
            <w:tcW w:w="664" w:type="pct"/>
          </w:tcPr>
          <w:p w14:paraId="2F6F06D7" w14:textId="1EB22E4E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48</w:t>
            </w:r>
          </w:p>
        </w:tc>
        <w:tc>
          <w:tcPr>
            <w:tcW w:w="809" w:type="pct"/>
          </w:tcPr>
          <w:p w14:paraId="51663AB3" w14:textId="7015630E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85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242</w:t>
            </w:r>
          </w:p>
        </w:tc>
        <w:tc>
          <w:tcPr>
            <w:tcW w:w="509" w:type="pct"/>
          </w:tcPr>
          <w:p w14:paraId="59E6C1A3" w14:textId="0B8FFB7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693</w:t>
            </w:r>
          </w:p>
        </w:tc>
      </w:tr>
      <w:tr w:rsidR="00CF1B28" w:rsidRPr="00FC0863" w14:paraId="6C5535B4" w14:textId="049F778A" w:rsidTr="00F26596">
        <w:tc>
          <w:tcPr>
            <w:tcW w:w="998" w:type="pct"/>
          </w:tcPr>
          <w:p w14:paraId="0689705B" w14:textId="1C53D49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07293AC5" w14:textId="5A751BB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43</w:t>
            </w:r>
          </w:p>
        </w:tc>
        <w:tc>
          <w:tcPr>
            <w:tcW w:w="805" w:type="pct"/>
          </w:tcPr>
          <w:p w14:paraId="53C05CB9" w14:textId="1BE4BBD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26,12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33,655</w:t>
            </w:r>
          </w:p>
        </w:tc>
        <w:tc>
          <w:tcPr>
            <w:tcW w:w="530" w:type="pct"/>
          </w:tcPr>
          <w:p w14:paraId="15B21826" w14:textId="34BDC38D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00</w:t>
            </w:r>
          </w:p>
        </w:tc>
        <w:tc>
          <w:tcPr>
            <w:tcW w:w="664" w:type="pct"/>
          </w:tcPr>
          <w:p w14:paraId="71A49DC3" w14:textId="77777777" w:rsidR="00CF1B28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30</w:t>
            </w:r>
          </w:p>
          <w:p w14:paraId="74B99D21" w14:textId="16F28972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2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20FB3CBF" w14:textId="77777777" w:rsidR="00CF1B28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2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43,778</w:t>
            </w:r>
          </w:p>
          <w:p w14:paraId="0FCDFD71" w14:textId="718F97DA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4,983; 33,446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3B13BA34" w14:textId="77777777" w:rsidR="00CF1B28" w:rsidRDefault="00CF1B28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CF1B28">
              <w:rPr>
                <w:rFonts w:asciiTheme="majorHAnsi" w:hAnsiTheme="majorHAnsi"/>
                <w:b/>
                <w:bCs/>
                <w:sz w:val="18"/>
                <w:szCs w:val="18"/>
              </w:rPr>
              <w:t>0,043</w:t>
            </w:r>
          </w:p>
          <w:p w14:paraId="6C8094AA" w14:textId="2CC1844D" w:rsidR="00E5493F" w:rsidRPr="00E5493F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44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CF1B28" w:rsidRPr="00FC0863" w14:paraId="3AC216A1" w14:textId="1BD43BF1" w:rsidTr="00F26596">
        <w:tc>
          <w:tcPr>
            <w:tcW w:w="998" w:type="pct"/>
          </w:tcPr>
          <w:p w14:paraId="1BFA3AAC" w14:textId="180F30F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283D301C" w14:textId="1331C72D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46</w:t>
            </w:r>
          </w:p>
        </w:tc>
        <w:tc>
          <w:tcPr>
            <w:tcW w:w="805" w:type="pct"/>
          </w:tcPr>
          <w:p w14:paraId="4E6B70C5" w14:textId="5F5E28F5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6625A">
              <w:rPr>
                <w:rFonts w:asciiTheme="majorHAnsi" w:hAnsiTheme="majorHAnsi"/>
                <w:sz w:val="18"/>
                <w:szCs w:val="18"/>
              </w:rPr>
              <w:t>1,56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6625A">
              <w:rPr>
                <w:rFonts w:asciiTheme="majorHAnsi" w:hAnsiTheme="majorHAnsi"/>
                <w:sz w:val="18"/>
                <w:szCs w:val="18"/>
              </w:rPr>
              <w:t>3,977</w:t>
            </w:r>
          </w:p>
        </w:tc>
        <w:tc>
          <w:tcPr>
            <w:tcW w:w="530" w:type="pct"/>
          </w:tcPr>
          <w:p w14:paraId="0AD2242A" w14:textId="3F9BCA9C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82</w:t>
            </w:r>
          </w:p>
        </w:tc>
        <w:tc>
          <w:tcPr>
            <w:tcW w:w="664" w:type="pct"/>
          </w:tcPr>
          <w:p w14:paraId="380C3B88" w14:textId="0C4564F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64</w:t>
            </w:r>
          </w:p>
        </w:tc>
        <w:tc>
          <w:tcPr>
            <w:tcW w:w="809" w:type="pct"/>
          </w:tcPr>
          <w:p w14:paraId="4854A5F9" w14:textId="09D80BB2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791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6,542</w:t>
            </w:r>
          </w:p>
        </w:tc>
        <w:tc>
          <w:tcPr>
            <w:tcW w:w="509" w:type="pct"/>
          </w:tcPr>
          <w:p w14:paraId="72702BED" w14:textId="46BD9D1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09</w:t>
            </w:r>
          </w:p>
        </w:tc>
      </w:tr>
      <w:tr w:rsidR="00CF1B28" w:rsidRPr="00FC0863" w14:paraId="7C5AE688" w14:textId="7F7932D4" w:rsidTr="00F26596">
        <w:tc>
          <w:tcPr>
            <w:tcW w:w="998" w:type="pct"/>
          </w:tcPr>
          <w:p w14:paraId="308E52E3" w14:textId="2401A692" w:rsidR="00CF1B28" w:rsidRPr="00871CF9" w:rsidRDefault="00CF1B28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d) Abstraction</w:t>
            </w:r>
            <w:r w:rsidR="009E3051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and executive functions</w:t>
            </w:r>
          </w:p>
        </w:tc>
        <w:tc>
          <w:tcPr>
            <w:tcW w:w="685" w:type="pct"/>
            <w:vAlign w:val="center"/>
          </w:tcPr>
          <w:p w14:paraId="4D422DB4" w14:textId="5EA625A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7EE01E4A" w14:textId="26FF935F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76F6FD28" w14:textId="35C56839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679FF270" w14:textId="713C1BD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7E24A39A" w14:textId="2A04C55F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5EA540E2" w14:textId="1414A541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CF1B28" w:rsidRPr="00FC0863" w14:paraId="3C7EE7E2" w14:textId="77777777" w:rsidTr="00202F72">
        <w:tc>
          <w:tcPr>
            <w:tcW w:w="998" w:type="pct"/>
          </w:tcPr>
          <w:p w14:paraId="0B268829" w14:textId="7777777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3397909D" w14:textId="0BEEE68C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0F39EE7D" w14:textId="73D133BF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CF1B28" w:rsidRPr="00FC0863" w14:paraId="7F638168" w14:textId="04B6F459" w:rsidTr="00F26596">
        <w:tc>
          <w:tcPr>
            <w:tcW w:w="998" w:type="pct"/>
          </w:tcPr>
          <w:p w14:paraId="464AEB1D" w14:textId="5AE2ABF5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5276E8CA" w14:textId="6EBB7D4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41</w:t>
            </w:r>
          </w:p>
        </w:tc>
        <w:tc>
          <w:tcPr>
            <w:tcW w:w="805" w:type="pct"/>
          </w:tcPr>
          <w:p w14:paraId="36CD675F" w14:textId="0F0C31E9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22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3,995</w:t>
            </w:r>
          </w:p>
        </w:tc>
        <w:tc>
          <w:tcPr>
            <w:tcW w:w="530" w:type="pct"/>
          </w:tcPr>
          <w:p w14:paraId="01038720" w14:textId="0BF1CC1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92</w:t>
            </w:r>
          </w:p>
        </w:tc>
        <w:tc>
          <w:tcPr>
            <w:tcW w:w="664" w:type="pct"/>
          </w:tcPr>
          <w:p w14:paraId="79C8B06D" w14:textId="562B2D8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97</w:t>
            </w:r>
          </w:p>
        </w:tc>
        <w:tc>
          <w:tcPr>
            <w:tcW w:w="809" w:type="pct"/>
          </w:tcPr>
          <w:p w14:paraId="23254B59" w14:textId="4CA936F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54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6,676</w:t>
            </w:r>
          </w:p>
        </w:tc>
        <w:tc>
          <w:tcPr>
            <w:tcW w:w="509" w:type="pct"/>
          </w:tcPr>
          <w:p w14:paraId="68C851A6" w14:textId="328670B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75</w:t>
            </w:r>
          </w:p>
        </w:tc>
      </w:tr>
      <w:tr w:rsidR="00CF1B28" w:rsidRPr="00FC0863" w14:paraId="0829F57A" w14:textId="67F12F9C" w:rsidTr="00F26596">
        <w:tc>
          <w:tcPr>
            <w:tcW w:w="998" w:type="pct"/>
          </w:tcPr>
          <w:p w14:paraId="2768681F" w14:textId="2224735D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29F857A9" w14:textId="77777777" w:rsidR="00CF1B28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640</w:t>
            </w:r>
          </w:p>
          <w:p w14:paraId="259792AC" w14:textId="16FD4C6D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3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577E4652" w14:textId="77777777" w:rsidR="00CF1B28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5,559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206</w:t>
            </w:r>
          </w:p>
          <w:p w14:paraId="42E2A06F" w14:textId="0E69ABE5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3,145; 7,054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050F8875" w14:textId="77777777" w:rsidR="00CF1B28" w:rsidRDefault="00CF1B28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73226A">
              <w:rPr>
                <w:rFonts w:asciiTheme="majorHAnsi" w:hAnsiTheme="majorHAnsi"/>
                <w:b/>
                <w:bCs/>
                <w:sz w:val="18"/>
                <w:szCs w:val="18"/>
              </w:rPr>
              <w:t>&lt;0,001</w:t>
            </w:r>
          </w:p>
          <w:p w14:paraId="0B3194E6" w14:textId="06F42FCF" w:rsidR="00E5493F" w:rsidRPr="00E5493F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53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664" w:type="pct"/>
          </w:tcPr>
          <w:p w14:paraId="2ABC5980" w14:textId="1E785023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64</w:t>
            </w:r>
          </w:p>
        </w:tc>
        <w:tc>
          <w:tcPr>
            <w:tcW w:w="809" w:type="pct"/>
          </w:tcPr>
          <w:p w14:paraId="16C25793" w14:textId="292C17E9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515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33</w:t>
            </w:r>
          </w:p>
        </w:tc>
        <w:tc>
          <w:tcPr>
            <w:tcW w:w="509" w:type="pct"/>
          </w:tcPr>
          <w:p w14:paraId="38A64E3C" w14:textId="0A014ED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45</w:t>
            </w:r>
          </w:p>
        </w:tc>
      </w:tr>
      <w:tr w:rsidR="00CF1B28" w:rsidRPr="00FC0863" w14:paraId="72426D4F" w14:textId="5F14379A" w:rsidTr="00F26596">
        <w:tc>
          <w:tcPr>
            <w:tcW w:w="998" w:type="pct"/>
          </w:tcPr>
          <w:p w14:paraId="4CBB0C75" w14:textId="718EA38E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V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40F81832" w14:textId="11740B5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16</w:t>
            </w:r>
          </w:p>
        </w:tc>
        <w:tc>
          <w:tcPr>
            <w:tcW w:w="805" w:type="pct"/>
          </w:tcPr>
          <w:p w14:paraId="08C505F7" w14:textId="31DAC19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864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65</w:t>
            </w:r>
          </w:p>
        </w:tc>
        <w:tc>
          <w:tcPr>
            <w:tcW w:w="530" w:type="pct"/>
          </w:tcPr>
          <w:p w14:paraId="0982995E" w14:textId="518B4C0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03</w:t>
            </w:r>
          </w:p>
        </w:tc>
        <w:tc>
          <w:tcPr>
            <w:tcW w:w="664" w:type="pct"/>
          </w:tcPr>
          <w:p w14:paraId="25A5E6B0" w14:textId="753A315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64</w:t>
            </w:r>
          </w:p>
        </w:tc>
        <w:tc>
          <w:tcPr>
            <w:tcW w:w="809" w:type="pct"/>
          </w:tcPr>
          <w:p w14:paraId="688FBC4F" w14:textId="27A722F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8,905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086</w:t>
            </w:r>
          </w:p>
        </w:tc>
        <w:tc>
          <w:tcPr>
            <w:tcW w:w="509" w:type="pct"/>
          </w:tcPr>
          <w:p w14:paraId="6D3822C0" w14:textId="4C15910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19</w:t>
            </w:r>
          </w:p>
        </w:tc>
      </w:tr>
      <w:tr w:rsidR="00CF1B28" w:rsidRPr="00FC0863" w14:paraId="36C722D4" w14:textId="1D9A09DA" w:rsidTr="00F26596">
        <w:tc>
          <w:tcPr>
            <w:tcW w:w="998" w:type="pct"/>
          </w:tcPr>
          <w:p w14:paraId="79685872" w14:textId="1E420261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6FB93C48" w14:textId="271A019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70</w:t>
            </w:r>
          </w:p>
        </w:tc>
        <w:tc>
          <w:tcPr>
            <w:tcW w:w="805" w:type="pct"/>
          </w:tcPr>
          <w:p w14:paraId="304A874D" w14:textId="60CC97F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4,536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,772</w:t>
            </w:r>
          </w:p>
        </w:tc>
        <w:tc>
          <w:tcPr>
            <w:tcW w:w="530" w:type="pct"/>
          </w:tcPr>
          <w:p w14:paraId="3635533D" w14:textId="017797FB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600</w:t>
            </w:r>
          </w:p>
        </w:tc>
        <w:tc>
          <w:tcPr>
            <w:tcW w:w="664" w:type="pct"/>
          </w:tcPr>
          <w:p w14:paraId="3978AB77" w14:textId="698889B6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20</w:t>
            </w:r>
          </w:p>
        </w:tc>
        <w:tc>
          <w:tcPr>
            <w:tcW w:w="809" w:type="pct"/>
          </w:tcPr>
          <w:p w14:paraId="6556C1B4" w14:textId="4BD065F7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5,25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291</w:t>
            </w:r>
          </w:p>
        </w:tc>
        <w:tc>
          <w:tcPr>
            <w:tcW w:w="509" w:type="pct"/>
          </w:tcPr>
          <w:p w14:paraId="4C520F8D" w14:textId="34E3D7D3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432</w:t>
            </w:r>
          </w:p>
        </w:tc>
      </w:tr>
      <w:tr w:rsidR="00CF1B28" w:rsidRPr="00FC0863" w14:paraId="09424AA9" w14:textId="032B630D" w:rsidTr="00F26596">
        <w:tc>
          <w:tcPr>
            <w:tcW w:w="998" w:type="pct"/>
          </w:tcPr>
          <w:p w14:paraId="108FE66D" w14:textId="7AE0B509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1C53DEB9" w14:textId="449E2CEB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09</w:t>
            </w:r>
          </w:p>
        </w:tc>
        <w:tc>
          <w:tcPr>
            <w:tcW w:w="805" w:type="pct"/>
          </w:tcPr>
          <w:p w14:paraId="58941E12" w14:textId="65F8D004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764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41</w:t>
            </w:r>
          </w:p>
        </w:tc>
        <w:tc>
          <w:tcPr>
            <w:tcW w:w="530" w:type="pct"/>
          </w:tcPr>
          <w:p w14:paraId="45528197" w14:textId="44F8ECE5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417</w:t>
            </w:r>
          </w:p>
        </w:tc>
        <w:tc>
          <w:tcPr>
            <w:tcW w:w="664" w:type="pct"/>
          </w:tcPr>
          <w:p w14:paraId="3283A07F" w14:textId="2CCC037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74</w:t>
            </w:r>
          </w:p>
        </w:tc>
        <w:tc>
          <w:tcPr>
            <w:tcW w:w="809" w:type="pct"/>
          </w:tcPr>
          <w:p w14:paraId="7EB0F982" w14:textId="5BE251F6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225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95</w:t>
            </w:r>
          </w:p>
        </w:tc>
        <w:tc>
          <w:tcPr>
            <w:tcW w:w="509" w:type="pct"/>
          </w:tcPr>
          <w:p w14:paraId="6660EB1B" w14:textId="4F3C5358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582</w:t>
            </w:r>
          </w:p>
        </w:tc>
      </w:tr>
      <w:tr w:rsidR="00CF1B28" w:rsidRPr="00FC0863" w14:paraId="39ED9DC1" w14:textId="2F2866D1" w:rsidTr="00F26596">
        <w:tc>
          <w:tcPr>
            <w:tcW w:w="998" w:type="pct"/>
          </w:tcPr>
          <w:p w14:paraId="4F36EFD7" w14:textId="7C104053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3AD37ECC" w14:textId="56C8290F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66</w:t>
            </w:r>
          </w:p>
        </w:tc>
        <w:tc>
          <w:tcPr>
            <w:tcW w:w="805" w:type="pct"/>
          </w:tcPr>
          <w:p w14:paraId="5EB422D0" w14:textId="38953602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11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9,477</w:t>
            </w:r>
          </w:p>
        </w:tc>
        <w:tc>
          <w:tcPr>
            <w:tcW w:w="530" w:type="pct"/>
          </w:tcPr>
          <w:p w14:paraId="3FA86313" w14:textId="63C32E0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11</w:t>
            </w:r>
          </w:p>
        </w:tc>
        <w:tc>
          <w:tcPr>
            <w:tcW w:w="664" w:type="pct"/>
          </w:tcPr>
          <w:p w14:paraId="3BFD2B01" w14:textId="62E9B52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59</w:t>
            </w:r>
          </w:p>
        </w:tc>
        <w:tc>
          <w:tcPr>
            <w:tcW w:w="809" w:type="pct"/>
          </w:tcPr>
          <w:p w14:paraId="7A679F59" w14:textId="2439A97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0,0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.679</w:t>
            </w:r>
          </w:p>
        </w:tc>
        <w:tc>
          <w:tcPr>
            <w:tcW w:w="509" w:type="pct"/>
          </w:tcPr>
          <w:p w14:paraId="74591F4D" w14:textId="219DB13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70</w:t>
            </w:r>
          </w:p>
        </w:tc>
      </w:tr>
      <w:tr w:rsidR="00CF1B28" w:rsidRPr="00FC0863" w14:paraId="1BFD334B" w14:textId="1A12C47C" w:rsidTr="00F26596">
        <w:tc>
          <w:tcPr>
            <w:tcW w:w="998" w:type="pct"/>
          </w:tcPr>
          <w:p w14:paraId="6BC9C463" w14:textId="5F96206D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6455DBF1" w14:textId="42B97482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001</w:t>
            </w:r>
          </w:p>
        </w:tc>
        <w:tc>
          <w:tcPr>
            <w:tcW w:w="805" w:type="pct"/>
          </w:tcPr>
          <w:p w14:paraId="4CE399A5" w14:textId="4AEBCF4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72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724</w:t>
            </w:r>
          </w:p>
        </w:tc>
        <w:tc>
          <w:tcPr>
            <w:tcW w:w="530" w:type="pct"/>
          </w:tcPr>
          <w:p w14:paraId="528A3AC3" w14:textId="039B1F90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98</w:t>
            </w:r>
          </w:p>
        </w:tc>
        <w:tc>
          <w:tcPr>
            <w:tcW w:w="664" w:type="pct"/>
          </w:tcPr>
          <w:p w14:paraId="5D089818" w14:textId="67083A73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61</w:t>
            </w:r>
          </w:p>
        </w:tc>
        <w:tc>
          <w:tcPr>
            <w:tcW w:w="809" w:type="pct"/>
          </w:tcPr>
          <w:p w14:paraId="2DBFC2C3" w14:textId="638DF0AE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,76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0,926</w:t>
            </w:r>
          </w:p>
        </w:tc>
        <w:tc>
          <w:tcPr>
            <w:tcW w:w="509" w:type="pct"/>
          </w:tcPr>
          <w:p w14:paraId="309F77DA" w14:textId="49E22A7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33</w:t>
            </w:r>
          </w:p>
        </w:tc>
      </w:tr>
      <w:tr w:rsidR="00CF1B28" w:rsidRPr="00FC0863" w14:paraId="2CD95EEF" w14:textId="2C638250" w:rsidTr="00F26596">
        <w:tc>
          <w:tcPr>
            <w:tcW w:w="998" w:type="pct"/>
          </w:tcPr>
          <w:p w14:paraId="212134EF" w14:textId="17CEC651" w:rsidR="00CF1B28" w:rsidRPr="00871CF9" w:rsidRDefault="00CF1B28" w:rsidP="00CF1B28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  <w:t>e) Verbal fluency</w:t>
            </w:r>
          </w:p>
        </w:tc>
        <w:tc>
          <w:tcPr>
            <w:tcW w:w="685" w:type="pct"/>
            <w:vAlign w:val="center"/>
          </w:tcPr>
          <w:p w14:paraId="01C90385" w14:textId="2099CBE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1798B439" w14:textId="47309B50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5846BD4F" w14:textId="2EC3149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008AF389" w14:textId="0CF9DE7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6DAD7248" w14:textId="68D84D80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3206381B" w14:textId="4D22124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CF1B28" w:rsidRPr="00FC0863" w14:paraId="107E4E9A" w14:textId="77777777" w:rsidTr="00202F72">
        <w:tc>
          <w:tcPr>
            <w:tcW w:w="998" w:type="pct"/>
          </w:tcPr>
          <w:p w14:paraId="45CCE22D" w14:textId="7777777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0D55B027" w14:textId="02F5C89B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1F68BF44" w14:textId="223FBB64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CF1B28" w:rsidRPr="00FC0863" w14:paraId="4054F1FE" w14:textId="33A3443E" w:rsidTr="00F26596">
        <w:tc>
          <w:tcPr>
            <w:tcW w:w="998" w:type="pct"/>
          </w:tcPr>
          <w:p w14:paraId="2A1BCB7F" w14:textId="4F435C4E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6DB839AE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34</w:t>
            </w:r>
          </w:p>
          <w:p w14:paraId="369459E5" w14:textId="0CA78416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11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29AB58B0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5,22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sz w:val="18"/>
                <w:szCs w:val="18"/>
              </w:rPr>
              <w:t>0,0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2</w:t>
            </w:r>
          </w:p>
          <w:p w14:paraId="744980ED" w14:textId="1182E529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4,855; 0,437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0855AD8D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48</w:t>
            </w:r>
          </w:p>
          <w:p w14:paraId="42E40307" w14:textId="49E4DA4A" w:rsidR="00E5493F" w:rsidRPr="00E5493F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100</w:t>
            </w:r>
          </w:p>
        </w:tc>
        <w:tc>
          <w:tcPr>
            <w:tcW w:w="664" w:type="pct"/>
          </w:tcPr>
          <w:p w14:paraId="197DCF99" w14:textId="05CA680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19</w:t>
            </w:r>
          </w:p>
        </w:tc>
        <w:tc>
          <w:tcPr>
            <w:tcW w:w="809" w:type="pct"/>
          </w:tcPr>
          <w:p w14:paraId="0A91E897" w14:textId="74D8571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9B44AD">
              <w:rPr>
                <w:rFonts w:asciiTheme="majorHAnsi" w:hAnsiTheme="majorHAnsi"/>
                <w:sz w:val="18"/>
                <w:szCs w:val="18"/>
              </w:rPr>
              <w:t>6,68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9B44AD">
              <w:rPr>
                <w:rFonts w:asciiTheme="majorHAnsi" w:hAnsiTheme="majorHAnsi"/>
                <w:sz w:val="18"/>
                <w:szCs w:val="18"/>
              </w:rPr>
              <w:t>2,490</w:t>
            </w:r>
          </w:p>
        </w:tc>
        <w:tc>
          <w:tcPr>
            <w:tcW w:w="509" w:type="pct"/>
          </w:tcPr>
          <w:p w14:paraId="1A94B1B0" w14:textId="561DCC5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64</w:t>
            </w:r>
          </w:p>
        </w:tc>
      </w:tr>
      <w:tr w:rsidR="00CF1B28" w:rsidRPr="00FC0863" w14:paraId="299A2F49" w14:textId="557175B1" w:rsidTr="00F26596">
        <w:tc>
          <w:tcPr>
            <w:tcW w:w="998" w:type="pct"/>
          </w:tcPr>
          <w:p w14:paraId="15D47DEF" w14:textId="32712C3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78411FB1" w14:textId="114F4E68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27</w:t>
            </w:r>
          </w:p>
        </w:tc>
        <w:tc>
          <w:tcPr>
            <w:tcW w:w="805" w:type="pct"/>
          </w:tcPr>
          <w:p w14:paraId="7569B99E" w14:textId="7E0B601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49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3,656</w:t>
            </w:r>
          </w:p>
        </w:tc>
        <w:tc>
          <w:tcPr>
            <w:tcW w:w="530" w:type="pct"/>
          </w:tcPr>
          <w:p w14:paraId="7402C706" w14:textId="302BAB97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65</w:t>
            </w:r>
          </w:p>
        </w:tc>
        <w:tc>
          <w:tcPr>
            <w:tcW w:w="664" w:type="pct"/>
          </w:tcPr>
          <w:p w14:paraId="22C2465C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43</w:t>
            </w:r>
          </w:p>
          <w:p w14:paraId="7CBCEF73" w14:textId="659E0CF7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7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16EF4A54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573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050</w:t>
            </w:r>
          </w:p>
          <w:p w14:paraId="773AFB0C" w14:textId="7B644CF9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,422; 0,300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26C36390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37</w:t>
            </w:r>
          </w:p>
          <w:p w14:paraId="2CBDE755" w14:textId="51E9E637" w:rsidR="00E5493F" w:rsidRPr="00E5493F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191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CF1B28" w:rsidRPr="00FC0863" w14:paraId="160CB97A" w14:textId="0C6077FB" w:rsidTr="00F26596">
        <w:tc>
          <w:tcPr>
            <w:tcW w:w="998" w:type="pct"/>
          </w:tcPr>
          <w:p w14:paraId="1B14D1F9" w14:textId="06E09552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lastRenderedPageBreak/>
              <w:t>V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A7866B9" w14:textId="73816BA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16</w:t>
            </w:r>
          </w:p>
        </w:tc>
        <w:tc>
          <w:tcPr>
            <w:tcW w:w="805" w:type="pct"/>
          </w:tcPr>
          <w:p w14:paraId="7809CF93" w14:textId="76942A18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76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75</w:t>
            </w:r>
          </w:p>
        </w:tc>
        <w:tc>
          <w:tcPr>
            <w:tcW w:w="530" w:type="pct"/>
          </w:tcPr>
          <w:p w14:paraId="2B6D2AB9" w14:textId="0CDD4827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91</w:t>
            </w:r>
          </w:p>
        </w:tc>
        <w:tc>
          <w:tcPr>
            <w:tcW w:w="664" w:type="pct"/>
          </w:tcPr>
          <w:p w14:paraId="6BE79253" w14:textId="206B385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38</w:t>
            </w:r>
          </w:p>
        </w:tc>
        <w:tc>
          <w:tcPr>
            <w:tcW w:w="809" w:type="pct"/>
          </w:tcPr>
          <w:p w14:paraId="2DE5788F" w14:textId="2F7BA88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6,18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4,478</w:t>
            </w:r>
          </w:p>
        </w:tc>
        <w:tc>
          <w:tcPr>
            <w:tcW w:w="509" w:type="pct"/>
          </w:tcPr>
          <w:p w14:paraId="574EC9E8" w14:textId="4E411B8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51</w:t>
            </w:r>
          </w:p>
        </w:tc>
      </w:tr>
      <w:tr w:rsidR="00CF1B28" w:rsidRPr="00FC0863" w14:paraId="79AAA6D8" w14:textId="04A4BFD2" w:rsidTr="00F26596">
        <w:tc>
          <w:tcPr>
            <w:tcW w:w="998" w:type="pct"/>
          </w:tcPr>
          <w:p w14:paraId="01342EA1" w14:textId="0A0E915C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360F7A38" w14:textId="2CF73FD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80</w:t>
            </w:r>
          </w:p>
        </w:tc>
        <w:tc>
          <w:tcPr>
            <w:tcW w:w="805" w:type="pct"/>
          </w:tcPr>
          <w:p w14:paraId="0AD0852C" w14:textId="72E3194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7,649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3,804</w:t>
            </w:r>
          </w:p>
        </w:tc>
        <w:tc>
          <w:tcPr>
            <w:tcW w:w="530" w:type="pct"/>
          </w:tcPr>
          <w:p w14:paraId="7C919FC1" w14:textId="6B60FCB6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505</w:t>
            </w:r>
          </w:p>
        </w:tc>
        <w:tc>
          <w:tcPr>
            <w:tcW w:w="664" w:type="pct"/>
          </w:tcPr>
          <w:p w14:paraId="3F5F9C67" w14:textId="7CCE4CF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36</w:t>
            </w:r>
          </w:p>
        </w:tc>
        <w:tc>
          <w:tcPr>
            <w:tcW w:w="809" w:type="pct"/>
          </w:tcPr>
          <w:p w14:paraId="51FFEF56" w14:textId="1B780FB4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4,115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5,351</w:t>
            </w:r>
          </w:p>
        </w:tc>
        <w:tc>
          <w:tcPr>
            <w:tcW w:w="509" w:type="pct"/>
          </w:tcPr>
          <w:p w14:paraId="628DA0DD" w14:textId="7B60CEF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794</w:t>
            </w:r>
          </w:p>
        </w:tc>
      </w:tr>
      <w:tr w:rsidR="00CF1B28" w:rsidRPr="00FC0863" w14:paraId="204982E3" w14:textId="6E612A54" w:rsidTr="00F26596">
        <w:tc>
          <w:tcPr>
            <w:tcW w:w="998" w:type="pct"/>
          </w:tcPr>
          <w:p w14:paraId="22CFB6DD" w14:textId="36EFB70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431D3CEC" w14:textId="76BFBE8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38</w:t>
            </w:r>
          </w:p>
        </w:tc>
        <w:tc>
          <w:tcPr>
            <w:tcW w:w="805" w:type="pct"/>
          </w:tcPr>
          <w:p w14:paraId="53B7006D" w14:textId="23E3106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0,54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081</w:t>
            </w:r>
          </w:p>
        </w:tc>
        <w:tc>
          <w:tcPr>
            <w:tcW w:w="530" w:type="pct"/>
          </w:tcPr>
          <w:p w14:paraId="2E983582" w14:textId="6A3446E6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47</w:t>
            </w:r>
          </w:p>
        </w:tc>
        <w:tc>
          <w:tcPr>
            <w:tcW w:w="664" w:type="pct"/>
          </w:tcPr>
          <w:p w14:paraId="20A1D5DF" w14:textId="04DA022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05</w:t>
            </w:r>
          </w:p>
        </w:tc>
        <w:tc>
          <w:tcPr>
            <w:tcW w:w="809" w:type="pct"/>
          </w:tcPr>
          <w:p w14:paraId="7B96A180" w14:textId="4F2FE13E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826</w:t>
            </w:r>
            <w:r>
              <w:rPr>
                <w:rFonts w:asciiTheme="majorHAnsi" w:hAnsiTheme="majorHAnsi"/>
                <w:sz w:val="18"/>
                <w:szCs w:val="18"/>
              </w:rPr>
              <w:t>; 0,</w:t>
            </w:r>
            <w:r w:rsidR="00693BF4">
              <w:rPr>
                <w:rFonts w:asciiTheme="majorHAnsi" w:hAnsiTheme="majorHAnsi"/>
                <w:sz w:val="18"/>
                <w:szCs w:val="18"/>
              </w:rPr>
              <w:t>864</w:t>
            </w:r>
          </w:p>
        </w:tc>
        <w:tc>
          <w:tcPr>
            <w:tcW w:w="509" w:type="pct"/>
          </w:tcPr>
          <w:p w14:paraId="5CBEB55E" w14:textId="52AEE2F9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64</w:t>
            </w:r>
          </w:p>
        </w:tc>
      </w:tr>
      <w:tr w:rsidR="00CF1B28" w:rsidRPr="00FC0863" w14:paraId="0B05585E" w14:textId="1B40B962" w:rsidTr="00F26596">
        <w:tc>
          <w:tcPr>
            <w:tcW w:w="998" w:type="pct"/>
          </w:tcPr>
          <w:p w14:paraId="3F2EFCF5" w14:textId="1AD32F0C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248D3E07" w14:textId="1B0A88A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57</w:t>
            </w:r>
          </w:p>
        </w:tc>
        <w:tc>
          <w:tcPr>
            <w:tcW w:w="805" w:type="pct"/>
          </w:tcPr>
          <w:p w14:paraId="59914B1D" w14:textId="223273A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8,274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3,438</w:t>
            </w:r>
          </w:p>
        </w:tc>
        <w:tc>
          <w:tcPr>
            <w:tcW w:w="530" w:type="pct"/>
          </w:tcPr>
          <w:p w14:paraId="35FB76B2" w14:textId="5D5D5E0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39</w:t>
            </w:r>
          </w:p>
        </w:tc>
        <w:tc>
          <w:tcPr>
            <w:tcW w:w="664" w:type="pct"/>
          </w:tcPr>
          <w:p w14:paraId="78FF118A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70</w:t>
            </w:r>
          </w:p>
          <w:p w14:paraId="1D149D1A" w14:textId="1531AC44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308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9" w:type="pct"/>
          </w:tcPr>
          <w:p w14:paraId="6FD60C62" w14:textId="77777777" w:rsidR="00CF1B28" w:rsidRDefault="00693BF4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,593</w:t>
            </w:r>
            <w:r w:rsidR="003F769A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>
              <w:rPr>
                <w:rFonts w:asciiTheme="majorHAnsi" w:hAnsiTheme="majorHAnsi"/>
                <w:sz w:val="18"/>
                <w:szCs w:val="18"/>
              </w:rPr>
              <w:t>29,019</w:t>
            </w:r>
          </w:p>
          <w:p w14:paraId="3ADBA046" w14:textId="2DAA6FD7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2,774; 34,294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0FE20E5A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20</w:t>
            </w:r>
          </w:p>
          <w:p w14:paraId="16A06F41" w14:textId="7E915B5A" w:rsidR="00E5493F" w:rsidRPr="00E5493F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E5493F">
              <w:rPr>
                <w:rFonts w:asciiTheme="majorHAnsi" w:hAnsiTheme="majorHAnsi"/>
                <w:sz w:val="18"/>
                <w:szCs w:val="18"/>
              </w:rPr>
              <w:t>0,092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CF1B28" w:rsidRPr="00FC0863" w14:paraId="40E60FD3" w14:textId="23D8D194" w:rsidTr="00F26596">
        <w:tc>
          <w:tcPr>
            <w:tcW w:w="998" w:type="pct"/>
          </w:tcPr>
          <w:p w14:paraId="671BCF7C" w14:textId="249981B4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0FD53946" w14:textId="6C6ED4B3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67</w:t>
            </w:r>
          </w:p>
        </w:tc>
        <w:tc>
          <w:tcPr>
            <w:tcW w:w="805" w:type="pct"/>
          </w:tcPr>
          <w:p w14:paraId="0202F93E" w14:textId="2375AF27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09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,394</w:t>
            </w:r>
          </w:p>
        </w:tc>
        <w:tc>
          <w:tcPr>
            <w:tcW w:w="530" w:type="pct"/>
          </w:tcPr>
          <w:p w14:paraId="47206596" w14:textId="7EEFE32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685</w:t>
            </w:r>
          </w:p>
        </w:tc>
        <w:tc>
          <w:tcPr>
            <w:tcW w:w="664" w:type="pct"/>
          </w:tcPr>
          <w:p w14:paraId="4FECE0BF" w14:textId="2B72156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46</w:t>
            </w:r>
          </w:p>
        </w:tc>
        <w:tc>
          <w:tcPr>
            <w:tcW w:w="809" w:type="pct"/>
          </w:tcPr>
          <w:p w14:paraId="4D76F240" w14:textId="611E48A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693BF4">
              <w:rPr>
                <w:rFonts w:asciiTheme="majorHAnsi" w:hAnsiTheme="majorHAnsi"/>
                <w:sz w:val="18"/>
                <w:szCs w:val="18"/>
              </w:rPr>
              <w:t>2,20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693BF4">
              <w:rPr>
                <w:rFonts w:asciiTheme="majorHAnsi" w:hAnsiTheme="majorHAnsi"/>
                <w:sz w:val="18"/>
                <w:szCs w:val="18"/>
              </w:rPr>
              <w:t>16,208</w:t>
            </w:r>
          </w:p>
        </w:tc>
        <w:tc>
          <w:tcPr>
            <w:tcW w:w="509" w:type="pct"/>
          </w:tcPr>
          <w:p w14:paraId="67386C8C" w14:textId="6D8AF5C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32</w:t>
            </w:r>
          </w:p>
        </w:tc>
      </w:tr>
      <w:tr w:rsidR="00CF1B28" w:rsidRPr="00FC0863" w14:paraId="6556A471" w14:textId="5B8883E1" w:rsidTr="00F26596">
        <w:tc>
          <w:tcPr>
            <w:tcW w:w="998" w:type="pct"/>
          </w:tcPr>
          <w:p w14:paraId="46239A23" w14:textId="36F0BE8C" w:rsidR="00CF1B28" w:rsidRPr="00871CF9" w:rsidRDefault="00CF1B28" w:rsidP="00CF1B28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  <w:t>f) Motor skills</w:t>
            </w:r>
          </w:p>
        </w:tc>
        <w:tc>
          <w:tcPr>
            <w:tcW w:w="685" w:type="pct"/>
            <w:vAlign w:val="center"/>
          </w:tcPr>
          <w:p w14:paraId="5F63CCD8" w14:textId="03C08828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5" w:type="pct"/>
            <w:vAlign w:val="center"/>
          </w:tcPr>
          <w:p w14:paraId="12B66B3D" w14:textId="0C340751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30" w:type="pct"/>
            <w:vAlign w:val="center"/>
          </w:tcPr>
          <w:p w14:paraId="7B3CC4CB" w14:textId="430960AA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664" w:type="pct"/>
            <w:vAlign w:val="center"/>
          </w:tcPr>
          <w:p w14:paraId="1F382BA7" w14:textId="59CE3EB9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 w:cs="Arial"/>
                <w:b/>
                <w:bCs/>
                <w:color w:val="1F1F1F"/>
                <w:sz w:val="18"/>
                <w:szCs w:val="18"/>
                <w:shd w:val="clear" w:color="auto" w:fill="FFFFFF"/>
              </w:rPr>
              <w:t>β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Coefficient</w:t>
            </w:r>
          </w:p>
        </w:tc>
        <w:tc>
          <w:tcPr>
            <w:tcW w:w="809" w:type="pct"/>
            <w:vAlign w:val="center"/>
          </w:tcPr>
          <w:p w14:paraId="48EF6223" w14:textId="58492303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I </w:t>
            </w: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509" w:type="pct"/>
            <w:vAlign w:val="center"/>
          </w:tcPr>
          <w:p w14:paraId="2294A299" w14:textId="08D101D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b/>
                <w:bCs/>
                <w:sz w:val="18"/>
                <w:szCs w:val="18"/>
              </w:rPr>
              <w:t>p values</w:t>
            </w:r>
          </w:p>
        </w:tc>
      </w:tr>
      <w:tr w:rsidR="00CF1B28" w:rsidRPr="00FC0863" w14:paraId="0B6175B5" w14:textId="77777777" w:rsidTr="00202F72">
        <w:tc>
          <w:tcPr>
            <w:tcW w:w="998" w:type="pct"/>
          </w:tcPr>
          <w:p w14:paraId="3E29E9BF" w14:textId="7777777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vAlign w:val="center"/>
          </w:tcPr>
          <w:p w14:paraId="4BF32E27" w14:textId="4750B053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lasmatic levels</w:t>
            </w:r>
          </w:p>
        </w:tc>
        <w:tc>
          <w:tcPr>
            <w:tcW w:w="1982" w:type="pct"/>
            <w:gridSpan w:val="3"/>
            <w:vAlign w:val="center"/>
          </w:tcPr>
          <w:p w14:paraId="7E512E12" w14:textId="2747887A" w:rsidR="00CF1B28" w:rsidRPr="00FC0863" w:rsidRDefault="00CF1B28" w:rsidP="00CF1B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SF levels</w:t>
            </w:r>
          </w:p>
        </w:tc>
      </w:tr>
      <w:tr w:rsidR="00CF1B28" w:rsidRPr="00FC0863" w14:paraId="51C06326" w14:textId="3B2E7ECE" w:rsidTr="00F26596">
        <w:tc>
          <w:tcPr>
            <w:tcW w:w="998" w:type="pct"/>
          </w:tcPr>
          <w:p w14:paraId="47EF7744" w14:textId="761BF48B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L-1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6B466967" w14:textId="2A5DBC9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73</w:t>
            </w:r>
          </w:p>
        </w:tc>
        <w:tc>
          <w:tcPr>
            <w:tcW w:w="805" w:type="pct"/>
          </w:tcPr>
          <w:p w14:paraId="0746736E" w14:textId="4C5C9804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098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3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79</w:t>
            </w:r>
          </w:p>
        </w:tc>
        <w:tc>
          <w:tcPr>
            <w:tcW w:w="530" w:type="pct"/>
          </w:tcPr>
          <w:p w14:paraId="34C702BA" w14:textId="3128521E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545</w:t>
            </w:r>
          </w:p>
        </w:tc>
        <w:tc>
          <w:tcPr>
            <w:tcW w:w="664" w:type="pct"/>
          </w:tcPr>
          <w:p w14:paraId="7BAF434A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95</w:t>
            </w:r>
          </w:p>
          <w:p w14:paraId="01C379A9" w14:textId="74DC8706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32*</w:t>
            </w:r>
          </w:p>
        </w:tc>
        <w:tc>
          <w:tcPr>
            <w:tcW w:w="809" w:type="pct"/>
          </w:tcPr>
          <w:p w14:paraId="3BBABD18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9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950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86</w:t>
            </w:r>
          </w:p>
          <w:p w14:paraId="431EED2F" w14:textId="4B34EA1D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5,957; 0,105*</w:t>
            </w:r>
          </w:p>
        </w:tc>
        <w:tc>
          <w:tcPr>
            <w:tcW w:w="509" w:type="pct"/>
          </w:tcPr>
          <w:p w14:paraId="69DDFCA1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22</w:t>
            </w:r>
          </w:p>
          <w:p w14:paraId="147E0509" w14:textId="32110D2B" w:rsidR="00F26596" w:rsidRPr="00F26596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26596">
              <w:rPr>
                <w:rFonts w:asciiTheme="majorHAnsi" w:hAnsiTheme="majorHAnsi"/>
                <w:sz w:val="18"/>
                <w:szCs w:val="18"/>
              </w:rPr>
              <w:t>0,053</w:t>
            </w:r>
            <w:r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CF1B28" w:rsidRPr="00FC0863" w14:paraId="5259BBFB" w14:textId="4193F666" w:rsidTr="00F26596">
        <w:tc>
          <w:tcPr>
            <w:tcW w:w="998" w:type="pct"/>
          </w:tcPr>
          <w:p w14:paraId="5CA890E1" w14:textId="67287AF6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TNF-</w:t>
            </w:r>
            <w:r w:rsidRPr="00FC0863">
              <w:rPr>
                <w:rFonts w:asciiTheme="majorHAnsi" w:hAnsiTheme="majorHAnsi"/>
                <w:sz w:val="18"/>
                <w:szCs w:val="18"/>
              </w:rPr>
              <w:sym w:font="Symbol" w:char="F061"/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pg/mL</w:t>
            </w:r>
          </w:p>
        </w:tc>
        <w:tc>
          <w:tcPr>
            <w:tcW w:w="685" w:type="pct"/>
          </w:tcPr>
          <w:p w14:paraId="08F488A7" w14:textId="79DC3ABE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65</w:t>
            </w:r>
          </w:p>
        </w:tc>
        <w:tc>
          <w:tcPr>
            <w:tcW w:w="805" w:type="pct"/>
          </w:tcPr>
          <w:p w14:paraId="282B375A" w14:textId="5D35D8B1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447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3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54</w:t>
            </w:r>
          </w:p>
        </w:tc>
        <w:tc>
          <w:tcPr>
            <w:tcW w:w="530" w:type="pct"/>
          </w:tcPr>
          <w:p w14:paraId="1CF73284" w14:textId="148F1BF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692</w:t>
            </w:r>
          </w:p>
        </w:tc>
        <w:tc>
          <w:tcPr>
            <w:tcW w:w="664" w:type="pct"/>
          </w:tcPr>
          <w:p w14:paraId="6DAE659A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76</w:t>
            </w:r>
          </w:p>
          <w:p w14:paraId="64606F82" w14:textId="296A7A24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127*</w:t>
            </w:r>
          </w:p>
        </w:tc>
        <w:tc>
          <w:tcPr>
            <w:tcW w:w="809" w:type="pct"/>
          </w:tcPr>
          <w:p w14:paraId="40E830C0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3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40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98</w:t>
            </w:r>
          </w:p>
          <w:p w14:paraId="62A2C0DD" w14:textId="48063AF8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,998; 0,811*</w:t>
            </w:r>
          </w:p>
        </w:tc>
        <w:tc>
          <w:tcPr>
            <w:tcW w:w="509" w:type="pct"/>
          </w:tcPr>
          <w:p w14:paraId="529ED5F9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22</w:t>
            </w:r>
          </w:p>
          <w:p w14:paraId="18CDDB0B" w14:textId="5332F2A0" w:rsidR="00F26596" w:rsidRPr="00F26596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26596">
              <w:rPr>
                <w:rFonts w:asciiTheme="majorHAnsi" w:hAnsiTheme="majorHAnsi"/>
                <w:sz w:val="18"/>
                <w:szCs w:val="18"/>
              </w:rPr>
              <w:t>0,392</w:t>
            </w:r>
            <w:r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</w:tr>
      <w:tr w:rsidR="00CF1B28" w:rsidRPr="00FC0863" w14:paraId="5E897E8D" w14:textId="2C58F908" w:rsidTr="00F26596">
        <w:tc>
          <w:tcPr>
            <w:tcW w:w="998" w:type="pct"/>
          </w:tcPr>
          <w:p w14:paraId="578D77B4" w14:textId="47FC3BD3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V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0563A7D8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471</w:t>
            </w:r>
          </w:p>
          <w:p w14:paraId="5D8FB3C8" w14:textId="6492D351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78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805" w:type="pct"/>
          </w:tcPr>
          <w:p w14:paraId="0F8C2343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4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30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21</w:t>
            </w:r>
          </w:p>
          <w:p w14:paraId="6CF0D991" w14:textId="6FC1B98B" w:rsidR="00E5493F" w:rsidRPr="00FC0863" w:rsidRDefault="00E5493F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4,190; -0,886</w:t>
            </w:r>
            <w:r w:rsidR="00F26596">
              <w:rPr>
                <w:rFonts w:asciiTheme="majorHAnsi" w:hAnsiTheme="majorHAnsi"/>
                <w:sz w:val="18"/>
                <w:szCs w:val="18"/>
              </w:rPr>
              <w:t>*</w:t>
            </w:r>
          </w:p>
        </w:tc>
        <w:tc>
          <w:tcPr>
            <w:tcW w:w="530" w:type="pct"/>
          </w:tcPr>
          <w:p w14:paraId="46356BF2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434375">
              <w:rPr>
                <w:rFonts w:asciiTheme="majorHAnsi" w:hAnsiTheme="majorHAnsi"/>
                <w:b/>
                <w:bCs/>
                <w:sz w:val="18"/>
                <w:szCs w:val="18"/>
              </w:rPr>
              <w:t>&lt;0,001</w:t>
            </w:r>
          </w:p>
          <w:p w14:paraId="6ED78EAD" w14:textId="75F7F1A5" w:rsidR="00E5493F" w:rsidRPr="00434375" w:rsidRDefault="00E5493F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0,003</w:t>
            </w:r>
            <w:r w:rsidR="00F26596">
              <w:rPr>
                <w:rFonts w:asciiTheme="majorHAnsi" w:hAnsiTheme="maj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64" w:type="pct"/>
          </w:tcPr>
          <w:p w14:paraId="3CCB6AC8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35</w:t>
            </w:r>
          </w:p>
          <w:p w14:paraId="6C567F0C" w14:textId="43FE335D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22*</w:t>
            </w:r>
          </w:p>
        </w:tc>
        <w:tc>
          <w:tcPr>
            <w:tcW w:w="809" w:type="pct"/>
          </w:tcPr>
          <w:p w14:paraId="5D3187E7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5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33</w:t>
            </w:r>
            <w:r>
              <w:rPr>
                <w:rFonts w:asciiTheme="majorHAnsi" w:hAnsiTheme="majorHAnsi"/>
                <w:sz w:val="18"/>
                <w:szCs w:val="18"/>
              </w:rPr>
              <w:t>; 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050</w:t>
            </w:r>
          </w:p>
          <w:p w14:paraId="4D54D2B7" w14:textId="0A054A55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25,636; -2,394*</w:t>
            </w:r>
          </w:p>
        </w:tc>
        <w:tc>
          <w:tcPr>
            <w:tcW w:w="509" w:type="pct"/>
          </w:tcPr>
          <w:p w14:paraId="14E7ED5B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04</w:t>
            </w:r>
          </w:p>
          <w:p w14:paraId="4A248AED" w14:textId="080166AA" w:rsidR="00F26596" w:rsidRPr="003F769A" w:rsidRDefault="00F26596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0,019*</w:t>
            </w:r>
          </w:p>
        </w:tc>
      </w:tr>
      <w:tr w:rsidR="00CF1B28" w:rsidRPr="00FC0863" w14:paraId="03059E28" w14:textId="76F274C5" w:rsidTr="00F26596">
        <w:tc>
          <w:tcPr>
            <w:tcW w:w="998" w:type="pct"/>
          </w:tcPr>
          <w:p w14:paraId="5BC8E33A" w14:textId="57BEA6C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ICAM-1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65599094" w14:textId="12F79A0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19</w:t>
            </w:r>
          </w:p>
        </w:tc>
        <w:tc>
          <w:tcPr>
            <w:tcW w:w="805" w:type="pct"/>
          </w:tcPr>
          <w:p w14:paraId="380C5D60" w14:textId="592A72F6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0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6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2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54</w:t>
            </w:r>
          </w:p>
        </w:tc>
        <w:tc>
          <w:tcPr>
            <w:tcW w:w="530" w:type="pct"/>
          </w:tcPr>
          <w:p w14:paraId="4D66FD06" w14:textId="5E5E047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72</w:t>
            </w:r>
          </w:p>
        </w:tc>
        <w:tc>
          <w:tcPr>
            <w:tcW w:w="664" w:type="pct"/>
          </w:tcPr>
          <w:p w14:paraId="007E5D94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86</w:t>
            </w:r>
          </w:p>
          <w:p w14:paraId="4E769F21" w14:textId="38CC3BAF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304*</w:t>
            </w:r>
          </w:p>
        </w:tc>
        <w:tc>
          <w:tcPr>
            <w:tcW w:w="809" w:type="pct"/>
          </w:tcPr>
          <w:p w14:paraId="07D013EB" w14:textId="77777777" w:rsidR="00CF1B28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0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01</w:t>
            </w:r>
            <w:r>
              <w:rPr>
                <w:rFonts w:asciiTheme="majorHAnsi" w:hAnsiTheme="majorHAnsi"/>
                <w:sz w:val="18"/>
                <w:szCs w:val="18"/>
              </w:rPr>
              <w:t>; -0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827</w:t>
            </w:r>
          </w:p>
          <w:p w14:paraId="37C38EAE" w14:textId="0E1A7DB2" w:rsidR="00F26596" w:rsidRPr="00FC0863" w:rsidRDefault="00F26596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21,770; -1,205*</w:t>
            </w:r>
          </w:p>
        </w:tc>
        <w:tc>
          <w:tcPr>
            <w:tcW w:w="509" w:type="pct"/>
          </w:tcPr>
          <w:p w14:paraId="25F778E6" w14:textId="77777777" w:rsidR="00CF1B28" w:rsidRDefault="003F769A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F769A">
              <w:rPr>
                <w:rFonts w:asciiTheme="majorHAnsi" w:hAnsiTheme="majorHAnsi"/>
                <w:b/>
                <w:bCs/>
                <w:sz w:val="18"/>
                <w:szCs w:val="18"/>
              </w:rPr>
              <w:t>0,034</w:t>
            </w:r>
          </w:p>
          <w:p w14:paraId="64456CF2" w14:textId="2954D654" w:rsidR="00F26596" w:rsidRPr="003F769A" w:rsidRDefault="00F26596" w:rsidP="00CF1B2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0,029*</w:t>
            </w:r>
          </w:p>
        </w:tc>
      </w:tr>
      <w:tr w:rsidR="00CF1B28" w:rsidRPr="00FC0863" w14:paraId="5771A4BB" w14:textId="5671618B" w:rsidTr="00F26596">
        <w:tc>
          <w:tcPr>
            <w:tcW w:w="998" w:type="pct"/>
          </w:tcPr>
          <w:p w14:paraId="0991293F" w14:textId="503E862B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Claudin-5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E3B1A49" w14:textId="3599D97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03</w:t>
            </w:r>
          </w:p>
        </w:tc>
        <w:tc>
          <w:tcPr>
            <w:tcW w:w="805" w:type="pct"/>
          </w:tcPr>
          <w:p w14:paraId="3C6C6E99" w14:textId="14DD362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74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62</w:t>
            </w:r>
          </w:p>
        </w:tc>
        <w:tc>
          <w:tcPr>
            <w:tcW w:w="530" w:type="pct"/>
          </w:tcPr>
          <w:p w14:paraId="26DBC06C" w14:textId="68F1C34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77</w:t>
            </w:r>
          </w:p>
        </w:tc>
        <w:tc>
          <w:tcPr>
            <w:tcW w:w="664" w:type="pct"/>
          </w:tcPr>
          <w:p w14:paraId="56B80556" w14:textId="2B04414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012</w:t>
            </w:r>
          </w:p>
        </w:tc>
        <w:tc>
          <w:tcPr>
            <w:tcW w:w="809" w:type="pct"/>
          </w:tcPr>
          <w:p w14:paraId="6CB18709" w14:textId="6A84954C" w:rsidR="00CF1B28" w:rsidRPr="00FC0863" w:rsidRDefault="00F42181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>810</w:t>
            </w:r>
            <w:r w:rsidR="003F769A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>
              <w:rPr>
                <w:rFonts w:asciiTheme="majorHAnsi" w:hAnsiTheme="majorHAnsi"/>
                <w:sz w:val="18"/>
                <w:szCs w:val="18"/>
              </w:rPr>
              <w:t>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>635</w:t>
            </w:r>
          </w:p>
        </w:tc>
        <w:tc>
          <w:tcPr>
            <w:tcW w:w="509" w:type="pct"/>
          </w:tcPr>
          <w:p w14:paraId="71965974" w14:textId="12970FBD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920</w:t>
            </w:r>
          </w:p>
        </w:tc>
      </w:tr>
      <w:tr w:rsidR="00CF1B28" w:rsidRPr="00FC0863" w14:paraId="04247A15" w14:textId="2FF2BAA4" w:rsidTr="00F26596">
        <w:tc>
          <w:tcPr>
            <w:tcW w:w="998" w:type="pct"/>
          </w:tcPr>
          <w:p w14:paraId="3DC98E4C" w14:textId="7153A087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Occlud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4F920EA1" w14:textId="7757029A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25</w:t>
            </w:r>
          </w:p>
        </w:tc>
        <w:tc>
          <w:tcPr>
            <w:tcW w:w="805" w:type="pct"/>
          </w:tcPr>
          <w:p w14:paraId="31481653" w14:textId="640E6922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9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88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4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85</w:t>
            </w:r>
          </w:p>
        </w:tc>
        <w:tc>
          <w:tcPr>
            <w:tcW w:w="530" w:type="pct"/>
          </w:tcPr>
          <w:p w14:paraId="358D2DD8" w14:textId="0733E73F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68</w:t>
            </w:r>
          </w:p>
        </w:tc>
        <w:tc>
          <w:tcPr>
            <w:tcW w:w="664" w:type="pct"/>
          </w:tcPr>
          <w:p w14:paraId="0DEEF707" w14:textId="09DA90BC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,272</w:t>
            </w:r>
          </w:p>
        </w:tc>
        <w:tc>
          <w:tcPr>
            <w:tcW w:w="809" w:type="pct"/>
          </w:tcPr>
          <w:p w14:paraId="23878C08" w14:textId="3DDCAB3B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52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06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4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87</w:t>
            </w:r>
          </w:p>
        </w:tc>
        <w:tc>
          <w:tcPr>
            <w:tcW w:w="509" w:type="pct"/>
          </w:tcPr>
          <w:p w14:paraId="2213C322" w14:textId="1412B0C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94</w:t>
            </w:r>
          </w:p>
        </w:tc>
      </w:tr>
      <w:tr w:rsidR="00CF1B28" w:rsidRPr="00FC0863" w14:paraId="321D451C" w14:textId="6B31B9FA" w:rsidTr="00F26596">
        <w:tc>
          <w:tcPr>
            <w:tcW w:w="998" w:type="pct"/>
          </w:tcPr>
          <w:p w14:paraId="066C3D77" w14:textId="7D62A9AB" w:rsidR="00CF1B28" w:rsidRPr="00FC0863" w:rsidRDefault="00CF1B28" w:rsidP="00CF1B28">
            <w:pPr>
              <w:rPr>
                <w:rFonts w:asciiTheme="majorHAnsi" w:hAnsiTheme="majorHAnsi"/>
                <w:sz w:val="18"/>
                <w:szCs w:val="18"/>
              </w:rPr>
            </w:pPr>
            <w:r w:rsidRPr="00FC0863">
              <w:rPr>
                <w:rFonts w:asciiTheme="majorHAnsi" w:hAnsiTheme="majorHAnsi"/>
                <w:sz w:val="18"/>
                <w:szCs w:val="18"/>
              </w:rPr>
              <w:t>Zonulin</w:t>
            </w:r>
            <w:r>
              <w:rPr>
                <w:rFonts w:asciiTheme="majorHAnsi" w:hAnsiTheme="majorHAnsi"/>
                <w:sz w:val="18"/>
                <w:szCs w:val="18"/>
              </w:rPr>
              <w:t>, log</w:t>
            </w:r>
            <w:r w:rsidRPr="00202F72">
              <w:rPr>
                <w:rFonts w:asciiTheme="majorHAnsi" w:hAnsiTheme="majorHAnsi"/>
                <w:sz w:val="18"/>
                <w:szCs w:val="18"/>
                <w:vertAlign w:val="subscript"/>
              </w:rPr>
              <w:t>10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ng/mL</w:t>
            </w:r>
          </w:p>
        </w:tc>
        <w:tc>
          <w:tcPr>
            <w:tcW w:w="685" w:type="pct"/>
          </w:tcPr>
          <w:p w14:paraId="761DAB48" w14:textId="6AC774EE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179</w:t>
            </w:r>
          </w:p>
        </w:tc>
        <w:tc>
          <w:tcPr>
            <w:tcW w:w="805" w:type="pct"/>
          </w:tcPr>
          <w:p w14:paraId="6B40ECCE" w14:textId="00A97FB1" w:rsidR="00CF1B28" w:rsidRPr="00FC0863" w:rsidRDefault="00F42181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>612</w:t>
            </w:r>
            <w:r w:rsidR="003F769A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>
              <w:rPr>
                <w:rFonts w:asciiTheme="majorHAnsi" w:hAnsiTheme="majorHAnsi"/>
                <w:sz w:val="18"/>
                <w:szCs w:val="18"/>
              </w:rPr>
              <w:t>5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>495</w:t>
            </w:r>
          </w:p>
        </w:tc>
        <w:tc>
          <w:tcPr>
            <w:tcW w:w="530" w:type="pct"/>
          </w:tcPr>
          <w:p w14:paraId="34C985C2" w14:textId="0DDC73F0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275</w:t>
            </w:r>
          </w:p>
        </w:tc>
        <w:tc>
          <w:tcPr>
            <w:tcW w:w="664" w:type="pct"/>
          </w:tcPr>
          <w:p w14:paraId="6DB8A8B9" w14:textId="61B05B54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036</w:t>
            </w:r>
          </w:p>
        </w:tc>
        <w:tc>
          <w:tcPr>
            <w:tcW w:w="809" w:type="pct"/>
          </w:tcPr>
          <w:p w14:paraId="602DB99D" w14:textId="1746C7A7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</w:t>
            </w:r>
            <w:r w:rsidR="00F42181">
              <w:rPr>
                <w:rFonts w:asciiTheme="majorHAnsi" w:hAnsiTheme="majorHAnsi"/>
                <w:sz w:val="18"/>
                <w:szCs w:val="18"/>
              </w:rPr>
              <w:t>17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49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F42181">
              <w:rPr>
                <w:rFonts w:asciiTheme="majorHAnsi" w:hAnsiTheme="majorHAnsi"/>
                <w:sz w:val="18"/>
                <w:szCs w:val="18"/>
              </w:rPr>
              <w:t>21</w:t>
            </w:r>
            <w:r w:rsidR="000B5CEE">
              <w:rPr>
                <w:rFonts w:asciiTheme="majorHAnsi" w:hAnsiTheme="majorHAnsi"/>
                <w:sz w:val="18"/>
                <w:szCs w:val="18"/>
              </w:rPr>
              <w:t>,</w:t>
            </w:r>
            <w:r w:rsidR="00F42181">
              <w:rPr>
                <w:rFonts w:asciiTheme="majorHAnsi" w:hAnsiTheme="majorHAnsi"/>
                <w:sz w:val="18"/>
                <w:szCs w:val="18"/>
              </w:rPr>
              <w:t>675</w:t>
            </w:r>
          </w:p>
        </w:tc>
        <w:tc>
          <w:tcPr>
            <w:tcW w:w="509" w:type="pct"/>
          </w:tcPr>
          <w:p w14:paraId="5536B857" w14:textId="5B0454A5" w:rsidR="00CF1B28" w:rsidRPr="00FC0863" w:rsidRDefault="003F769A" w:rsidP="00CF1B2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,830</w:t>
            </w:r>
          </w:p>
        </w:tc>
      </w:tr>
    </w:tbl>
    <w:p w14:paraId="3E6B6F14" w14:textId="77777777" w:rsidR="00BE3058" w:rsidRDefault="00BE3058" w:rsidP="00BE3058"/>
    <w:p w14:paraId="3A913206" w14:textId="70D119B0" w:rsidR="00BE3058" w:rsidRPr="00CF6F1A" w:rsidRDefault="00BE3058" w:rsidP="00BE3058">
      <w:pPr>
        <w:rPr>
          <w:rFonts w:cstheme="minorHAnsi"/>
          <w:b/>
          <w:bCs/>
          <w:noProof/>
          <w:sz w:val="22"/>
          <w:szCs w:val="22"/>
        </w:rPr>
      </w:pPr>
      <w:r w:rsidRPr="00CF6F1A">
        <w:rPr>
          <w:rFonts w:cstheme="minorHAnsi"/>
          <w:b/>
          <w:bCs/>
          <w:noProof/>
          <w:sz w:val="22"/>
          <w:szCs w:val="22"/>
        </w:rPr>
        <w:t>LEGEND</w:t>
      </w:r>
    </w:p>
    <w:p w14:paraId="404B8E8A" w14:textId="77777777" w:rsidR="008B08C1" w:rsidRDefault="00871CF9" w:rsidP="00BE3058">
      <w:pPr>
        <w:jc w:val="both"/>
        <w:rPr>
          <w:rFonts w:cstheme="minorHAnsi"/>
          <w:bCs/>
          <w:noProof/>
          <w:sz w:val="22"/>
          <w:szCs w:val="22"/>
          <w:lang w:val="en-US"/>
        </w:rPr>
      </w:pPr>
      <w:r w:rsidRPr="00871CF9">
        <w:rPr>
          <w:rFonts w:cstheme="minorHAnsi"/>
          <w:bCs/>
          <w:noProof/>
          <w:sz w:val="22"/>
          <w:szCs w:val="22"/>
          <w:lang w:val="en-US"/>
        </w:rPr>
        <w:t>Association bet</w:t>
      </w:r>
      <w:r>
        <w:rPr>
          <w:rFonts w:cstheme="minorHAnsi"/>
          <w:bCs/>
          <w:noProof/>
          <w:sz w:val="22"/>
          <w:szCs w:val="22"/>
          <w:lang w:val="en-US"/>
        </w:rPr>
        <w:t xml:space="preserve">ween plasma and CSF biomarkers </w:t>
      </w:r>
      <w:r w:rsidR="008B08C1">
        <w:rPr>
          <w:rFonts w:cstheme="minorHAnsi"/>
          <w:bCs/>
          <w:noProof/>
          <w:sz w:val="22"/>
          <w:szCs w:val="22"/>
          <w:lang w:val="en-US"/>
        </w:rPr>
        <w:t>(</w:t>
      </w:r>
      <w:r>
        <w:rPr>
          <w:rFonts w:cstheme="minorHAnsi"/>
          <w:bCs/>
          <w:noProof/>
          <w:sz w:val="22"/>
          <w:szCs w:val="22"/>
          <w:lang w:val="en-US"/>
        </w:rPr>
        <w:t>inflammation,</w:t>
      </w:r>
      <w:r w:rsidR="008B08C1">
        <w:rPr>
          <w:rFonts w:cstheme="minorHAnsi"/>
          <w:bCs/>
          <w:noProof/>
          <w:sz w:val="22"/>
          <w:szCs w:val="22"/>
          <w:lang w:val="en-US"/>
        </w:rPr>
        <w:t xml:space="preserve"> endothelial adhesion molecules and Blood Brain Barrier impairment) and </w:t>
      </w:r>
      <w:r>
        <w:rPr>
          <w:rFonts w:cstheme="minorHAnsi"/>
          <w:bCs/>
          <w:noProof/>
          <w:sz w:val="22"/>
          <w:szCs w:val="22"/>
          <w:lang w:val="en-US"/>
        </w:rPr>
        <w:t xml:space="preserve"> </w:t>
      </w:r>
      <w:r w:rsidR="008B08C1">
        <w:rPr>
          <w:rFonts w:cstheme="minorHAnsi"/>
          <w:bCs/>
          <w:noProof/>
          <w:sz w:val="22"/>
          <w:szCs w:val="22"/>
          <w:lang w:val="en-US"/>
        </w:rPr>
        <w:t>neurocognitive performance by fitting a</w:t>
      </w:r>
      <w:r>
        <w:rPr>
          <w:rFonts w:cstheme="minorHAnsi"/>
          <w:bCs/>
          <w:noProof/>
          <w:sz w:val="22"/>
          <w:szCs w:val="22"/>
          <w:lang w:val="en-US"/>
        </w:rPr>
        <w:t xml:space="preserve"> </w:t>
      </w:r>
      <w:r w:rsidR="008B08C1">
        <w:rPr>
          <w:rFonts w:cstheme="minorHAnsi"/>
          <w:bCs/>
          <w:noProof/>
          <w:sz w:val="22"/>
          <w:szCs w:val="22"/>
          <w:lang w:val="en-US"/>
        </w:rPr>
        <w:t>l</w:t>
      </w:r>
      <w:r w:rsidRPr="00871CF9">
        <w:rPr>
          <w:rFonts w:cstheme="minorHAnsi"/>
          <w:bCs/>
          <w:noProof/>
          <w:sz w:val="22"/>
          <w:szCs w:val="22"/>
          <w:lang w:val="en-US"/>
        </w:rPr>
        <w:t>inear regression analysis</w:t>
      </w:r>
      <w:r w:rsidR="008B08C1">
        <w:rPr>
          <w:rFonts w:cstheme="minorHAnsi"/>
          <w:bCs/>
          <w:noProof/>
          <w:sz w:val="22"/>
          <w:szCs w:val="22"/>
          <w:lang w:val="en-US"/>
        </w:rPr>
        <w:t>.</w:t>
      </w:r>
    </w:p>
    <w:p w14:paraId="1BEB668C" w14:textId="6285A028" w:rsidR="008B08C1" w:rsidRPr="008B08C1" w:rsidRDefault="008B08C1" w:rsidP="00BE3058">
      <w:pPr>
        <w:jc w:val="both"/>
        <w:rPr>
          <w:rFonts w:cstheme="minorHAnsi"/>
          <w:bCs/>
          <w:noProof/>
          <w:sz w:val="22"/>
          <w:szCs w:val="22"/>
          <w:lang w:val="en-GB"/>
        </w:rPr>
      </w:pPr>
      <w:r w:rsidRPr="00451F58">
        <w:rPr>
          <w:rFonts w:cstheme="minorHAnsi"/>
          <w:bCs/>
          <w:noProof/>
          <w:sz w:val="22"/>
          <w:szCs w:val="22"/>
          <w:lang w:val="en-GB"/>
        </w:rPr>
        <w:t>The raw scores obtained at the neuropsychological tests are corrected for age, educational level and gender in the Italian population and then converted to normative T scores.</w:t>
      </w:r>
      <w:r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Cognitive domain T-scores were calculated averaging the T-scores of the single tests: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attention and working memory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: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DST-F/B, Digit Span Test, Forward/Backward;</w:t>
      </w:r>
      <w:r w:rsidR="001E4532" w:rsidRPr="001E4532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CBTT, Corsi Block Tapping Task;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TMT-BA, Trail Making Test, part BA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-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speed of information processing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: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TMT-A, Trail Making Test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, part A;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SCWT-T, Stroop Color and Word Test, Time; SDMT, Symbol Digit Modalities Test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–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learning and memory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: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RAVLT-IR/DR, Rey Auditory Verbal Learning Test, Immediate Recall and Delayed Recall; ROCF-DR, Rey-Osterrieth Complex Figure test, Delayed Recall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–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abstraction and executive functions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: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ROCF-DR/C, Rey-Osterrieth Complex Figure test, Copy;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TMT-B, Trail Making Test, part B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;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SCWT-T/-E, Stroop Color and Word Test</w:t>
      </w:r>
      <w:r w:rsidR="001E4532">
        <w:rPr>
          <w:rFonts w:cstheme="minorHAnsi"/>
          <w:bCs/>
          <w:noProof/>
          <w:sz w:val="22"/>
          <w:szCs w:val="22"/>
          <w:lang w:val="en-GB"/>
        </w:rPr>
        <w:t>,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 xml:space="preserve"> Errors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–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verbal fluency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: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SPFT-P/S, Semantic and Phonemic Fluency Task, Phonemic/Semantic;</w:t>
      </w:r>
      <w:r w:rsidR="001E4532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 w:rsidRPr="00B26A1B">
        <w:rPr>
          <w:rFonts w:cstheme="minorHAnsi"/>
          <w:b/>
          <w:noProof/>
          <w:sz w:val="22"/>
          <w:szCs w:val="22"/>
          <w:lang w:val="en-GB"/>
        </w:rPr>
        <w:t>motor skills</w:t>
      </w:r>
      <w:r w:rsidR="001E4532">
        <w:rPr>
          <w:rFonts w:cstheme="minorHAnsi"/>
          <w:bCs/>
          <w:noProof/>
          <w:sz w:val="22"/>
          <w:szCs w:val="22"/>
          <w:lang w:val="en-GB"/>
        </w:rPr>
        <w:t>:</w:t>
      </w:r>
      <w:r w:rsidR="00B26A1B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1E4532" w:rsidRPr="00451F58">
        <w:rPr>
          <w:rFonts w:cstheme="minorHAnsi"/>
          <w:bCs/>
          <w:noProof/>
          <w:sz w:val="22"/>
          <w:szCs w:val="22"/>
          <w:lang w:val="en-GB"/>
        </w:rPr>
        <w:t>FTT-R/L, Finger Tapping Test, Right/Left</w:t>
      </w:r>
      <w:r w:rsidR="001E4532">
        <w:rPr>
          <w:rFonts w:cstheme="minorHAnsi"/>
          <w:bCs/>
          <w:noProof/>
          <w:sz w:val="22"/>
          <w:szCs w:val="22"/>
          <w:lang w:val="en-GB"/>
        </w:rPr>
        <w:t>.</w:t>
      </w:r>
    </w:p>
    <w:p w14:paraId="0845F026" w14:textId="26CC3B64" w:rsidR="00BE3058" w:rsidRDefault="00871CF9" w:rsidP="00BE3058">
      <w:pPr>
        <w:jc w:val="both"/>
        <w:rPr>
          <w:rFonts w:cstheme="minorHAnsi"/>
          <w:bCs/>
          <w:noProof/>
          <w:sz w:val="22"/>
          <w:szCs w:val="22"/>
        </w:rPr>
      </w:pPr>
      <w:r w:rsidRPr="00871CF9">
        <w:rPr>
          <w:rFonts w:cstheme="minorHAnsi"/>
          <w:bCs/>
          <w:noProof/>
          <w:sz w:val="22"/>
          <w:szCs w:val="22"/>
          <w:lang w:val="en-US"/>
        </w:rPr>
        <w:t>CI</w:t>
      </w:r>
      <w:r w:rsidR="00BE3058" w:rsidRPr="00871CF9">
        <w:rPr>
          <w:rFonts w:cstheme="minorHAnsi"/>
          <w:bCs/>
          <w:noProof/>
          <w:sz w:val="22"/>
          <w:szCs w:val="22"/>
          <w:lang w:val="en-US"/>
        </w:rPr>
        <w:t>95%, 95%</w:t>
      </w:r>
      <w:r w:rsidRPr="00871CF9">
        <w:rPr>
          <w:rFonts w:cstheme="minorHAnsi"/>
          <w:bCs/>
          <w:noProof/>
          <w:sz w:val="22"/>
          <w:szCs w:val="22"/>
          <w:lang w:val="en-US"/>
        </w:rPr>
        <w:t xml:space="preserve"> confidence interval</w:t>
      </w:r>
      <w:r w:rsidR="00BE3058" w:rsidRPr="00871CF9">
        <w:rPr>
          <w:rFonts w:cstheme="minorHAnsi"/>
          <w:bCs/>
          <w:noProof/>
          <w:sz w:val="22"/>
          <w:szCs w:val="22"/>
          <w:lang w:val="en-US"/>
        </w:rPr>
        <w:t>.</w:t>
      </w:r>
      <w:r w:rsidR="000377B8" w:rsidRPr="00871CF9">
        <w:rPr>
          <w:rFonts w:cstheme="minorHAnsi"/>
          <w:bCs/>
          <w:noProof/>
          <w:sz w:val="22"/>
          <w:szCs w:val="22"/>
          <w:lang w:val="en-US"/>
        </w:rPr>
        <w:t xml:space="preserve"> </w:t>
      </w:r>
      <w:r w:rsidR="00BE3058">
        <w:rPr>
          <w:rFonts w:cstheme="minorHAnsi"/>
          <w:bCs/>
          <w:noProof/>
          <w:sz w:val="22"/>
          <w:szCs w:val="22"/>
        </w:rPr>
        <w:t>CSF: cerebrospinal fluid.</w:t>
      </w:r>
    </w:p>
    <w:p w14:paraId="782ADAE5" w14:textId="614BB46A" w:rsidR="00F26596" w:rsidRPr="00F26596" w:rsidRDefault="00F26596" w:rsidP="00BE3058">
      <w:pPr>
        <w:jc w:val="both"/>
        <w:rPr>
          <w:rFonts w:cstheme="minorHAnsi"/>
          <w:bCs/>
          <w:noProof/>
          <w:sz w:val="22"/>
          <w:szCs w:val="22"/>
          <w:lang w:val="en-US"/>
        </w:rPr>
      </w:pPr>
      <w:r w:rsidRPr="00F26596">
        <w:rPr>
          <w:rFonts w:cstheme="minorHAnsi"/>
          <w:bCs/>
          <w:noProof/>
          <w:sz w:val="22"/>
          <w:szCs w:val="22"/>
          <w:lang w:val="en-US"/>
        </w:rPr>
        <w:t>*Multivariable linear regression analysis, ad</w:t>
      </w:r>
      <w:r>
        <w:rPr>
          <w:rFonts w:cstheme="minorHAnsi"/>
          <w:bCs/>
          <w:noProof/>
          <w:sz w:val="22"/>
          <w:szCs w:val="22"/>
          <w:lang w:val="en-US"/>
        </w:rPr>
        <w:t xml:space="preserve">justed for age, CD4+ T cells nadir, CSF/plasma HIV-RNA ratio </w:t>
      </w:r>
      <w:r w:rsidR="005275D9">
        <w:rPr>
          <w:rFonts w:cstheme="minorHAnsi"/>
          <w:bCs/>
          <w:noProof/>
          <w:sz w:val="22"/>
          <w:szCs w:val="22"/>
          <w:lang w:val="en-US"/>
        </w:rPr>
        <w:t>and AIDS events.</w:t>
      </w:r>
    </w:p>
    <w:p w14:paraId="65C16F03" w14:textId="20738B8C" w:rsidR="00DA5613" w:rsidRPr="008B08C1" w:rsidRDefault="00DA5613" w:rsidP="00BE3058">
      <w:pPr>
        <w:rPr>
          <w:lang w:val="en-US"/>
        </w:rPr>
      </w:pPr>
    </w:p>
    <w:sectPr w:rsidR="00DA5613" w:rsidRPr="008B08C1" w:rsidSect="00825C2E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3598A"/>
    <w:multiLevelType w:val="hybridMultilevel"/>
    <w:tmpl w:val="8004A9A8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223166"/>
    <w:multiLevelType w:val="hybridMultilevel"/>
    <w:tmpl w:val="FA7E60FC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9245736">
    <w:abstractNumId w:val="0"/>
  </w:num>
  <w:num w:numId="2" w16cid:durableId="779493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mirrorMargi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58"/>
    <w:rsid w:val="0000019B"/>
    <w:rsid w:val="0000023C"/>
    <w:rsid w:val="000025EF"/>
    <w:rsid w:val="0000294D"/>
    <w:rsid w:val="00003CC8"/>
    <w:rsid w:val="00006673"/>
    <w:rsid w:val="0001143B"/>
    <w:rsid w:val="00011E91"/>
    <w:rsid w:val="00012D5B"/>
    <w:rsid w:val="000171C7"/>
    <w:rsid w:val="00025D12"/>
    <w:rsid w:val="00026B78"/>
    <w:rsid w:val="0003088B"/>
    <w:rsid w:val="00030DA7"/>
    <w:rsid w:val="0003106D"/>
    <w:rsid w:val="0003294E"/>
    <w:rsid w:val="00034C29"/>
    <w:rsid w:val="00035A4B"/>
    <w:rsid w:val="00036925"/>
    <w:rsid w:val="00036AC0"/>
    <w:rsid w:val="000377B8"/>
    <w:rsid w:val="000419C5"/>
    <w:rsid w:val="00041F99"/>
    <w:rsid w:val="0004251E"/>
    <w:rsid w:val="00042D1D"/>
    <w:rsid w:val="000433F8"/>
    <w:rsid w:val="00043D69"/>
    <w:rsid w:val="00047B0E"/>
    <w:rsid w:val="00047EA0"/>
    <w:rsid w:val="0005623D"/>
    <w:rsid w:val="00057745"/>
    <w:rsid w:val="0006173E"/>
    <w:rsid w:val="00063547"/>
    <w:rsid w:val="00063604"/>
    <w:rsid w:val="00064435"/>
    <w:rsid w:val="0006450D"/>
    <w:rsid w:val="000744F0"/>
    <w:rsid w:val="00074FB3"/>
    <w:rsid w:val="00076CA6"/>
    <w:rsid w:val="00077996"/>
    <w:rsid w:val="00080726"/>
    <w:rsid w:val="00082D26"/>
    <w:rsid w:val="000833E5"/>
    <w:rsid w:val="00084AF7"/>
    <w:rsid w:val="00084CF6"/>
    <w:rsid w:val="00086838"/>
    <w:rsid w:val="00086BDA"/>
    <w:rsid w:val="0008726A"/>
    <w:rsid w:val="00090133"/>
    <w:rsid w:val="000909EA"/>
    <w:rsid w:val="000952D4"/>
    <w:rsid w:val="00095E54"/>
    <w:rsid w:val="00097879"/>
    <w:rsid w:val="000A0201"/>
    <w:rsid w:val="000A1EA2"/>
    <w:rsid w:val="000A23F7"/>
    <w:rsid w:val="000A3896"/>
    <w:rsid w:val="000A4AA6"/>
    <w:rsid w:val="000A6042"/>
    <w:rsid w:val="000B3082"/>
    <w:rsid w:val="000B31BF"/>
    <w:rsid w:val="000B5CEE"/>
    <w:rsid w:val="000B5F60"/>
    <w:rsid w:val="000B71F9"/>
    <w:rsid w:val="000C2388"/>
    <w:rsid w:val="000C2A95"/>
    <w:rsid w:val="000C2BA8"/>
    <w:rsid w:val="000C31BE"/>
    <w:rsid w:val="000C5E4A"/>
    <w:rsid w:val="000E1070"/>
    <w:rsid w:val="000E34EC"/>
    <w:rsid w:val="000E3947"/>
    <w:rsid w:val="000E3CEC"/>
    <w:rsid w:val="000E4D00"/>
    <w:rsid w:val="000E5BFE"/>
    <w:rsid w:val="000F0C0B"/>
    <w:rsid w:val="000F1BA7"/>
    <w:rsid w:val="000F1D3F"/>
    <w:rsid w:val="000F2A74"/>
    <w:rsid w:val="000F33EE"/>
    <w:rsid w:val="000F3634"/>
    <w:rsid w:val="000F57F7"/>
    <w:rsid w:val="000F6B8D"/>
    <w:rsid w:val="00100192"/>
    <w:rsid w:val="001002C5"/>
    <w:rsid w:val="00100C15"/>
    <w:rsid w:val="001029C5"/>
    <w:rsid w:val="00102AEF"/>
    <w:rsid w:val="00104C83"/>
    <w:rsid w:val="00107EED"/>
    <w:rsid w:val="00110801"/>
    <w:rsid w:val="00110D2D"/>
    <w:rsid w:val="00111304"/>
    <w:rsid w:val="001114C7"/>
    <w:rsid w:val="00115582"/>
    <w:rsid w:val="00115A37"/>
    <w:rsid w:val="00121D70"/>
    <w:rsid w:val="00126D25"/>
    <w:rsid w:val="001308AD"/>
    <w:rsid w:val="00132A37"/>
    <w:rsid w:val="00134FEA"/>
    <w:rsid w:val="00136171"/>
    <w:rsid w:val="00136B70"/>
    <w:rsid w:val="00137C28"/>
    <w:rsid w:val="0014194B"/>
    <w:rsid w:val="0014446A"/>
    <w:rsid w:val="0014542F"/>
    <w:rsid w:val="00145B08"/>
    <w:rsid w:val="00151E00"/>
    <w:rsid w:val="00152BA8"/>
    <w:rsid w:val="00154E23"/>
    <w:rsid w:val="00165033"/>
    <w:rsid w:val="00165D7C"/>
    <w:rsid w:val="00172AFF"/>
    <w:rsid w:val="00181C79"/>
    <w:rsid w:val="001825FE"/>
    <w:rsid w:val="00186BA6"/>
    <w:rsid w:val="001874E9"/>
    <w:rsid w:val="00190669"/>
    <w:rsid w:val="0019132A"/>
    <w:rsid w:val="001917EC"/>
    <w:rsid w:val="00192B8B"/>
    <w:rsid w:val="001956E9"/>
    <w:rsid w:val="00195CB7"/>
    <w:rsid w:val="001A18A3"/>
    <w:rsid w:val="001A211F"/>
    <w:rsid w:val="001A2190"/>
    <w:rsid w:val="001A349B"/>
    <w:rsid w:val="001A3E64"/>
    <w:rsid w:val="001A4372"/>
    <w:rsid w:val="001A62BD"/>
    <w:rsid w:val="001B03C5"/>
    <w:rsid w:val="001B369D"/>
    <w:rsid w:val="001B370C"/>
    <w:rsid w:val="001B47F2"/>
    <w:rsid w:val="001B65BF"/>
    <w:rsid w:val="001B752F"/>
    <w:rsid w:val="001B7C3C"/>
    <w:rsid w:val="001C2FCF"/>
    <w:rsid w:val="001C40EF"/>
    <w:rsid w:val="001C76E4"/>
    <w:rsid w:val="001C7A59"/>
    <w:rsid w:val="001D0BD9"/>
    <w:rsid w:val="001D13C5"/>
    <w:rsid w:val="001D2C0E"/>
    <w:rsid w:val="001D32F1"/>
    <w:rsid w:val="001D4A3F"/>
    <w:rsid w:val="001D6A1E"/>
    <w:rsid w:val="001E4532"/>
    <w:rsid w:val="001E6DFC"/>
    <w:rsid w:val="001F0D00"/>
    <w:rsid w:val="001F14D7"/>
    <w:rsid w:val="001F156C"/>
    <w:rsid w:val="001F25C5"/>
    <w:rsid w:val="001F2A7E"/>
    <w:rsid w:val="001F479A"/>
    <w:rsid w:val="001F6062"/>
    <w:rsid w:val="001F7251"/>
    <w:rsid w:val="00200AD5"/>
    <w:rsid w:val="00200C43"/>
    <w:rsid w:val="002012B0"/>
    <w:rsid w:val="002018DE"/>
    <w:rsid w:val="002019F3"/>
    <w:rsid w:val="00201DC8"/>
    <w:rsid w:val="002029BB"/>
    <w:rsid w:val="00202F72"/>
    <w:rsid w:val="00203D88"/>
    <w:rsid w:val="0021182D"/>
    <w:rsid w:val="0021219C"/>
    <w:rsid w:val="00212686"/>
    <w:rsid w:val="0021328B"/>
    <w:rsid w:val="00214482"/>
    <w:rsid w:val="0022382C"/>
    <w:rsid w:val="002238EA"/>
    <w:rsid w:val="00226D65"/>
    <w:rsid w:val="0022777F"/>
    <w:rsid w:val="00233D3E"/>
    <w:rsid w:val="00235CFF"/>
    <w:rsid w:val="00237E14"/>
    <w:rsid w:val="00243D09"/>
    <w:rsid w:val="00245FFC"/>
    <w:rsid w:val="00246086"/>
    <w:rsid w:val="00247763"/>
    <w:rsid w:val="00247F1F"/>
    <w:rsid w:val="00253AB0"/>
    <w:rsid w:val="00263BC2"/>
    <w:rsid w:val="002654A4"/>
    <w:rsid w:val="0026663D"/>
    <w:rsid w:val="00272FE9"/>
    <w:rsid w:val="002736FC"/>
    <w:rsid w:val="002737A6"/>
    <w:rsid w:val="00273CDF"/>
    <w:rsid w:val="002764AE"/>
    <w:rsid w:val="00277E6E"/>
    <w:rsid w:val="00281645"/>
    <w:rsid w:val="00282506"/>
    <w:rsid w:val="00291586"/>
    <w:rsid w:val="0029206B"/>
    <w:rsid w:val="00292CBC"/>
    <w:rsid w:val="002934E8"/>
    <w:rsid w:val="00296A46"/>
    <w:rsid w:val="002971F3"/>
    <w:rsid w:val="002A0AC2"/>
    <w:rsid w:val="002A1C26"/>
    <w:rsid w:val="002A1D1B"/>
    <w:rsid w:val="002A3467"/>
    <w:rsid w:val="002A4C7F"/>
    <w:rsid w:val="002B34E6"/>
    <w:rsid w:val="002B5B2B"/>
    <w:rsid w:val="002B5C70"/>
    <w:rsid w:val="002B7CE4"/>
    <w:rsid w:val="002C1916"/>
    <w:rsid w:val="002C1B2A"/>
    <w:rsid w:val="002C1F67"/>
    <w:rsid w:val="002C2A0D"/>
    <w:rsid w:val="002C6FB4"/>
    <w:rsid w:val="002D4C43"/>
    <w:rsid w:val="002D5A84"/>
    <w:rsid w:val="002E1630"/>
    <w:rsid w:val="002E45B6"/>
    <w:rsid w:val="002F46B0"/>
    <w:rsid w:val="003003FC"/>
    <w:rsid w:val="00305B70"/>
    <w:rsid w:val="003062E9"/>
    <w:rsid w:val="003063A7"/>
    <w:rsid w:val="00306956"/>
    <w:rsid w:val="00313B8F"/>
    <w:rsid w:val="00315DC5"/>
    <w:rsid w:val="0031777B"/>
    <w:rsid w:val="0032302C"/>
    <w:rsid w:val="0032615C"/>
    <w:rsid w:val="00326B38"/>
    <w:rsid w:val="00330B1B"/>
    <w:rsid w:val="00334961"/>
    <w:rsid w:val="00335978"/>
    <w:rsid w:val="00342C50"/>
    <w:rsid w:val="00343B87"/>
    <w:rsid w:val="003454B2"/>
    <w:rsid w:val="00345EE4"/>
    <w:rsid w:val="00351E33"/>
    <w:rsid w:val="0035774E"/>
    <w:rsid w:val="00360B86"/>
    <w:rsid w:val="00360D22"/>
    <w:rsid w:val="00361773"/>
    <w:rsid w:val="00361E38"/>
    <w:rsid w:val="00364595"/>
    <w:rsid w:val="003718AB"/>
    <w:rsid w:val="003721DD"/>
    <w:rsid w:val="003734D9"/>
    <w:rsid w:val="00373E0E"/>
    <w:rsid w:val="00377AF9"/>
    <w:rsid w:val="00380466"/>
    <w:rsid w:val="00381CDC"/>
    <w:rsid w:val="00382DBF"/>
    <w:rsid w:val="0038474D"/>
    <w:rsid w:val="00385468"/>
    <w:rsid w:val="00385640"/>
    <w:rsid w:val="00385FB6"/>
    <w:rsid w:val="00391183"/>
    <w:rsid w:val="0039182C"/>
    <w:rsid w:val="003942BE"/>
    <w:rsid w:val="0039446E"/>
    <w:rsid w:val="00394F6E"/>
    <w:rsid w:val="003966BA"/>
    <w:rsid w:val="003A26F4"/>
    <w:rsid w:val="003A56BE"/>
    <w:rsid w:val="003B06C8"/>
    <w:rsid w:val="003B2F6C"/>
    <w:rsid w:val="003B5F29"/>
    <w:rsid w:val="003C1094"/>
    <w:rsid w:val="003C31AD"/>
    <w:rsid w:val="003C5329"/>
    <w:rsid w:val="003D1A1B"/>
    <w:rsid w:val="003D2BA8"/>
    <w:rsid w:val="003D2E23"/>
    <w:rsid w:val="003D2ED0"/>
    <w:rsid w:val="003D5D6F"/>
    <w:rsid w:val="003D6D23"/>
    <w:rsid w:val="003E098C"/>
    <w:rsid w:val="003E2197"/>
    <w:rsid w:val="003E363B"/>
    <w:rsid w:val="003F13EB"/>
    <w:rsid w:val="003F3106"/>
    <w:rsid w:val="003F4583"/>
    <w:rsid w:val="003F47BD"/>
    <w:rsid w:val="003F4C28"/>
    <w:rsid w:val="003F67CE"/>
    <w:rsid w:val="003F769A"/>
    <w:rsid w:val="003F781E"/>
    <w:rsid w:val="00401662"/>
    <w:rsid w:val="00401F1A"/>
    <w:rsid w:val="00412B61"/>
    <w:rsid w:val="0041494D"/>
    <w:rsid w:val="00415C9B"/>
    <w:rsid w:val="00417B61"/>
    <w:rsid w:val="00422B64"/>
    <w:rsid w:val="00423A06"/>
    <w:rsid w:val="00425281"/>
    <w:rsid w:val="00425623"/>
    <w:rsid w:val="00425DDA"/>
    <w:rsid w:val="004329BC"/>
    <w:rsid w:val="00434375"/>
    <w:rsid w:val="00435D22"/>
    <w:rsid w:val="00437858"/>
    <w:rsid w:val="00437E6A"/>
    <w:rsid w:val="00441451"/>
    <w:rsid w:val="00442C7D"/>
    <w:rsid w:val="004448A8"/>
    <w:rsid w:val="00444F0A"/>
    <w:rsid w:val="00447DC9"/>
    <w:rsid w:val="00450FF7"/>
    <w:rsid w:val="00452302"/>
    <w:rsid w:val="004544A0"/>
    <w:rsid w:val="0045544F"/>
    <w:rsid w:val="004564A5"/>
    <w:rsid w:val="0045653E"/>
    <w:rsid w:val="00457B4D"/>
    <w:rsid w:val="00465ED7"/>
    <w:rsid w:val="004701BA"/>
    <w:rsid w:val="00470463"/>
    <w:rsid w:val="0047212D"/>
    <w:rsid w:val="004725F3"/>
    <w:rsid w:val="00472A41"/>
    <w:rsid w:val="00472C36"/>
    <w:rsid w:val="00474323"/>
    <w:rsid w:val="00476173"/>
    <w:rsid w:val="00476546"/>
    <w:rsid w:val="00476EDA"/>
    <w:rsid w:val="00477FDF"/>
    <w:rsid w:val="00480635"/>
    <w:rsid w:val="00480C5A"/>
    <w:rsid w:val="0048600B"/>
    <w:rsid w:val="00492D26"/>
    <w:rsid w:val="004932CA"/>
    <w:rsid w:val="0049345D"/>
    <w:rsid w:val="004973C9"/>
    <w:rsid w:val="004A0470"/>
    <w:rsid w:val="004A115A"/>
    <w:rsid w:val="004A352F"/>
    <w:rsid w:val="004A4332"/>
    <w:rsid w:val="004A49B6"/>
    <w:rsid w:val="004A6A07"/>
    <w:rsid w:val="004A7F79"/>
    <w:rsid w:val="004B13CD"/>
    <w:rsid w:val="004B4FD9"/>
    <w:rsid w:val="004C06D9"/>
    <w:rsid w:val="004C4169"/>
    <w:rsid w:val="004C5311"/>
    <w:rsid w:val="004C6F2E"/>
    <w:rsid w:val="004D0792"/>
    <w:rsid w:val="004D1D7F"/>
    <w:rsid w:val="004D2214"/>
    <w:rsid w:val="004D22A7"/>
    <w:rsid w:val="004D321F"/>
    <w:rsid w:val="004D5376"/>
    <w:rsid w:val="004D5A65"/>
    <w:rsid w:val="004D77A5"/>
    <w:rsid w:val="004E15ED"/>
    <w:rsid w:val="004E4857"/>
    <w:rsid w:val="004E4B82"/>
    <w:rsid w:val="004E7A69"/>
    <w:rsid w:val="004F2CE8"/>
    <w:rsid w:val="004F3407"/>
    <w:rsid w:val="004F64FC"/>
    <w:rsid w:val="0050025A"/>
    <w:rsid w:val="0051162C"/>
    <w:rsid w:val="0051166B"/>
    <w:rsid w:val="0051310E"/>
    <w:rsid w:val="005135B7"/>
    <w:rsid w:val="00516DF6"/>
    <w:rsid w:val="005250D0"/>
    <w:rsid w:val="005275D9"/>
    <w:rsid w:val="00530875"/>
    <w:rsid w:val="00532F44"/>
    <w:rsid w:val="00534202"/>
    <w:rsid w:val="00536BF5"/>
    <w:rsid w:val="00537292"/>
    <w:rsid w:val="00540F51"/>
    <w:rsid w:val="00542A36"/>
    <w:rsid w:val="00552113"/>
    <w:rsid w:val="0055528B"/>
    <w:rsid w:val="00555AAD"/>
    <w:rsid w:val="005656F4"/>
    <w:rsid w:val="00565F6A"/>
    <w:rsid w:val="00567673"/>
    <w:rsid w:val="00570584"/>
    <w:rsid w:val="0057589B"/>
    <w:rsid w:val="00581F0D"/>
    <w:rsid w:val="00583658"/>
    <w:rsid w:val="005838BD"/>
    <w:rsid w:val="00583BFA"/>
    <w:rsid w:val="00584BF6"/>
    <w:rsid w:val="00592A82"/>
    <w:rsid w:val="00597428"/>
    <w:rsid w:val="00597E1A"/>
    <w:rsid w:val="005B0FD0"/>
    <w:rsid w:val="005B29E2"/>
    <w:rsid w:val="005B2E9C"/>
    <w:rsid w:val="005B52AB"/>
    <w:rsid w:val="005B5893"/>
    <w:rsid w:val="005B61F3"/>
    <w:rsid w:val="005B6401"/>
    <w:rsid w:val="005B74AA"/>
    <w:rsid w:val="005C2F46"/>
    <w:rsid w:val="005C3AC2"/>
    <w:rsid w:val="005C5B55"/>
    <w:rsid w:val="005C74AD"/>
    <w:rsid w:val="005D1DB8"/>
    <w:rsid w:val="005D1E10"/>
    <w:rsid w:val="005D296C"/>
    <w:rsid w:val="005D626E"/>
    <w:rsid w:val="005D685C"/>
    <w:rsid w:val="005D709B"/>
    <w:rsid w:val="005D770A"/>
    <w:rsid w:val="005E0A72"/>
    <w:rsid w:val="005E0CA1"/>
    <w:rsid w:val="005E406C"/>
    <w:rsid w:val="005E4EB2"/>
    <w:rsid w:val="005E4F1F"/>
    <w:rsid w:val="005F11E7"/>
    <w:rsid w:val="005F3285"/>
    <w:rsid w:val="005F341E"/>
    <w:rsid w:val="005F4128"/>
    <w:rsid w:val="005F4453"/>
    <w:rsid w:val="005F553D"/>
    <w:rsid w:val="005F59E5"/>
    <w:rsid w:val="006000A8"/>
    <w:rsid w:val="0060026C"/>
    <w:rsid w:val="00605B77"/>
    <w:rsid w:val="00605D65"/>
    <w:rsid w:val="0060727D"/>
    <w:rsid w:val="00611D30"/>
    <w:rsid w:val="00612C71"/>
    <w:rsid w:val="00613BCA"/>
    <w:rsid w:val="0061588C"/>
    <w:rsid w:val="00616A0E"/>
    <w:rsid w:val="00621480"/>
    <w:rsid w:val="00623505"/>
    <w:rsid w:val="00623981"/>
    <w:rsid w:val="006255D6"/>
    <w:rsid w:val="00632836"/>
    <w:rsid w:val="006331DB"/>
    <w:rsid w:val="00635580"/>
    <w:rsid w:val="0063563C"/>
    <w:rsid w:val="00636545"/>
    <w:rsid w:val="00637ACF"/>
    <w:rsid w:val="00642F26"/>
    <w:rsid w:val="00644469"/>
    <w:rsid w:val="006445BE"/>
    <w:rsid w:val="006504DB"/>
    <w:rsid w:val="00653B2D"/>
    <w:rsid w:val="006566F1"/>
    <w:rsid w:val="006605B3"/>
    <w:rsid w:val="00663AE8"/>
    <w:rsid w:val="0066625A"/>
    <w:rsid w:val="00670912"/>
    <w:rsid w:val="00670DD2"/>
    <w:rsid w:val="006722E3"/>
    <w:rsid w:val="00675528"/>
    <w:rsid w:val="0068021A"/>
    <w:rsid w:val="00680694"/>
    <w:rsid w:val="006815FF"/>
    <w:rsid w:val="006831AB"/>
    <w:rsid w:val="00683592"/>
    <w:rsid w:val="0068402D"/>
    <w:rsid w:val="0068767D"/>
    <w:rsid w:val="00690C5D"/>
    <w:rsid w:val="00692335"/>
    <w:rsid w:val="0069391A"/>
    <w:rsid w:val="00693BF4"/>
    <w:rsid w:val="00696B6A"/>
    <w:rsid w:val="006972C2"/>
    <w:rsid w:val="006A243B"/>
    <w:rsid w:val="006A26A0"/>
    <w:rsid w:val="006A4C6C"/>
    <w:rsid w:val="006A5553"/>
    <w:rsid w:val="006B0348"/>
    <w:rsid w:val="006B1FB5"/>
    <w:rsid w:val="006B3469"/>
    <w:rsid w:val="006B60E9"/>
    <w:rsid w:val="006C3CB0"/>
    <w:rsid w:val="006D049D"/>
    <w:rsid w:val="006D0B37"/>
    <w:rsid w:val="006D1925"/>
    <w:rsid w:val="006D38F5"/>
    <w:rsid w:val="006D48CD"/>
    <w:rsid w:val="006D49CE"/>
    <w:rsid w:val="006D5831"/>
    <w:rsid w:val="006D7D59"/>
    <w:rsid w:val="006E00DD"/>
    <w:rsid w:val="006E0A1B"/>
    <w:rsid w:val="006E2503"/>
    <w:rsid w:val="006E4C3D"/>
    <w:rsid w:val="006E5471"/>
    <w:rsid w:val="006F1FF0"/>
    <w:rsid w:val="006F23D5"/>
    <w:rsid w:val="006F3347"/>
    <w:rsid w:val="006F376D"/>
    <w:rsid w:val="006F4991"/>
    <w:rsid w:val="00701A3F"/>
    <w:rsid w:val="00701D54"/>
    <w:rsid w:val="007057EE"/>
    <w:rsid w:val="00710BD1"/>
    <w:rsid w:val="00711CD8"/>
    <w:rsid w:val="00712F63"/>
    <w:rsid w:val="007153B6"/>
    <w:rsid w:val="007169DC"/>
    <w:rsid w:val="00717361"/>
    <w:rsid w:val="00717429"/>
    <w:rsid w:val="007214FC"/>
    <w:rsid w:val="00722A12"/>
    <w:rsid w:val="00723BC3"/>
    <w:rsid w:val="007309B3"/>
    <w:rsid w:val="0073226A"/>
    <w:rsid w:val="00732788"/>
    <w:rsid w:val="00733A19"/>
    <w:rsid w:val="00733AF5"/>
    <w:rsid w:val="00733B69"/>
    <w:rsid w:val="00734FDD"/>
    <w:rsid w:val="00741ED5"/>
    <w:rsid w:val="00742A1F"/>
    <w:rsid w:val="00742C18"/>
    <w:rsid w:val="00745042"/>
    <w:rsid w:val="00745AAF"/>
    <w:rsid w:val="00745FE1"/>
    <w:rsid w:val="007508E4"/>
    <w:rsid w:val="007546F5"/>
    <w:rsid w:val="007552DE"/>
    <w:rsid w:val="00755FC5"/>
    <w:rsid w:val="007562F9"/>
    <w:rsid w:val="0075683A"/>
    <w:rsid w:val="00757791"/>
    <w:rsid w:val="00772A78"/>
    <w:rsid w:val="007758BD"/>
    <w:rsid w:val="007758D7"/>
    <w:rsid w:val="00777042"/>
    <w:rsid w:val="00781C59"/>
    <w:rsid w:val="00782CB9"/>
    <w:rsid w:val="00782CE2"/>
    <w:rsid w:val="00784EC5"/>
    <w:rsid w:val="007856B5"/>
    <w:rsid w:val="00785903"/>
    <w:rsid w:val="0078625D"/>
    <w:rsid w:val="00787BB6"/>
    <w:rsid w:val="00787DCB"/>
    <w:rsid w:val="007904C4"/>
    <w:rsid w:val="007930B6"/>
    <w:rsid w:val="00793F17"/>
    <w:rsid w:val="007977D5"/>
    <w:rsid w:val="007A2742"/>
    <w:rsid w:val="007A372E"/>
    <w:rsid w:val="007A3E5C"/>
    <w:rsid w:val="007A491E"/>
    <w:rsid w:val="007A663A"/>
    <w:rsid w:val="007A7424"/>
    <w:rsid w:val="007A7E05"/>
    <w:rsid w:val="007B5D49"/>
    <w:rsid w:val="007C1B00"/>
    <w:rsid w:val="007C5CA3"/>
    <w:rsid w:val="007C7577"/>
    <w:rsid w:val="007C7F65"/>
    <w:rsid w:val="007D32DB"/>
    <w:rsid w:val="007D45E1"/>
    <w:rsid w:val="007D4A34"/>
    <w:rsid w:val="007D70FF"/>
    <w:rsid w:val="007E0BB6"/>
    <w:rsid w:val="007E10DD"/>
    <w:rsid w:val="007E3F8B"/>
    <w:rsid w:val="007F0C5E"/>
    <w:rsid w:val="007F2BC4"/>
    <w:rsid w:val="007F4C26"/>
    <w:rsid w:val="007F7B7E"/>
    <w:rsid w:val="007F7D82"/>
    <w:rsid w:val="00804F41"/>
    <w:rsid w:val="00807B84"/>
    <w:rsid w:val="00811B35"/>
    <w:rsid w:val="00811E17"/>
    <w:rsid w:val="00816231"/>
    <w:rsid w:val="0082332F"/>
    <w:rsid w:val="00823AB9"/>
    <w:rsid w:val="00825C2E"/>
    <w:rsid w:val="0082688D"/>
    <w:rsid w:val="0082767F"/>
    <w:rsid w:val="00830991"/>
    <w:rsid w:val="008438ED"/>
    <w:rsid w:val="00845BAE"/>
    <w:rsid w:val="0084617E"/>
    <w:rsid w:val="00850BDE"/>
    <w:rsid w:val="00854A90"/>
    <w:rsid w:val="00863B8A"/>
    <w:rsid w:val="00863EBB"/>
    <w:rsid w:val="00864FE5"/>
    <w:rsid w:val="00865759"/>
    <w:rsid w:val="00867004"/>
    <w:rsid w:val="00867848"/>
    <w:rsid w:val="00870457"/>
    <w:rsid w:val="00870769"/>
    <w:rsid w:val="00870C68"/>
    <w:rsid w:val="00871CF9"/>
    <w:rsid w:val="00872424"/>
    <w:rsid w:val="008731CC"/>
    <w:rsid w:val="00876109"/>
    <w:rsid w:val="00880695"/>
    <w:rsid w:val="00883861"/>
    <w:rsid w:val="00883E66"/>
    <w:rsid w:val="008874BF"/>
    <w:rsid w:val="00891F35"/>
    <w:rsid w:val="008951BC"/>
    <w:rsid w:val="00896C51"/>
    <w:rsid w:val="008978F1"/>
    <w:rsid w:val="008A37CC"/>
    <w:rsid w:val="008A5130"/>
    <w:rsid w:val="008A6C36"/>
    <w:rsid w:val="008B08C1"/>
    <w:rsid w:val="008B1C5D"/>
    <w:rsid w:val="008B3738"/>
    <w:rsid w:val="008B6526"/>
    <w:rsid w:val="008B709B"/>
    <w:rsid w:val="008C011C"/>
    <w:rsid w:val="008C5F5B"/>
    <w:rsid w:val="008C683E"/>
    <w:rsid w:val="008C7452"/>
    <w:rsid w:val="008D0701"/>
    <w:rsid w:val="008D1A8A"/>
    <w:rsid w:val="008D39EC"/>
    <w:rsid w:val="008D47C1"/>
    <w:rsid w:val="008D53AE"/>
    <w:rsid w:val="008E0EF6"/>
    <w:rsid w:val="008E4145"/>
    <w:rsid w:val="008F03D7"/>
    <w:rsid w:val="008F0B76"/>
    <w:rsid w:val="008F1C2E"/>
    <w:rsid w:val="008F25DF"/>
    <w:rsid w:val="008F26F2"/>
    <w:rsid w:val="008F5D76"/>
    <w:rsid w:val="008F712E"/>
    <w:rsid w:val="0090220C"/>
    <w:rsid w:val="009033E8"/>
    <w:rsid w:val="00906769"/>
    <w:rsid w:val="00906BD1"/>
    <w:rsid w:val="00911928"/>
    <w:rsid w:val="00911C70"/>
    <w:rsid w:val="009133D4"/>
    <w:rsid w:val="00920F87"/>
    <w:rsid w:val="0092185D"/>
    <w:rsid w:val="009244F8"/>
    <w:rsid w:val="0092580A"/>
    <w:rsid w:val="0093026D"/>
    <w:rsid w:val="00932164"/>
    <w:rsid w:val="009373DD"/>
    <w:rsid w:val="009408C3"/>
    <w:rsid w:val="009427AC"/>
    <w:rsid w:val="009506B9"/>
    <w:rsid w:val="00951058"/>
    <w:rsid w:val="00953D47"/>
    <w:rsid w:val="009558F0"/>
    <w:rsid w:val="00955F66"/>
    <w:rsid w:val="00957F91"/>
    <w:rsid w:val="009609EE"/>
    <w:rsid w:val="009612AF"/>
    <w:rsid w:val="009613E3"/>
    <w:rsid w:val="00961920"/>
    <w:rsid w:val="00961BAA"/>
    <w:rsid w:val="009635B3"/>
    <w:rsid w:val="009656FA"/>
    <w:rsid w:val="00965971"/>
    <w:rsid w:val="00965F38"/>
    <w:rsid w:val="0097290A"/>
    <w:rsid w:val="00972E3C"/>
    <w:rsid w:val="0097432E"/>
    <w:rsid w:val="00981E1E"/>
    <w:rsid w:val="0098251C"/>
    <w:rsid w:val="0098284A"/>
    <w:rsid w:val="00982EFE"/>
    <w:rsid w:val="0098745C"/>
    <w:rsid w:val="00991CC8"/>
    <w:rsid w:val="009928A1"/>
    <w:rsid w:val="009949CC"/>
    <w:rsid w:val="00995DBC"/>
    <w:rsid w:val="009A08D7"/>
    <w:rsid w:val="009A0DFF"/>
    <w:rsid w:val="009A29EB"/>
    <w:rsid w:val="009A42AB"/>
    <w:rsid w:val="009A707A"/>
    <w:rsid w:val="009B1F43"/>
    <w:rsid w:val="009B260C"/>
    <w:rsid w:val="009B28D6"/>
    <w:rsid w:val="009B29D4"/>
    <w:rsid w:val="009B4080"/>
    <w:rsid w:val="009B44AD"/>
    <w:rsid w:val="009B5CB9"/>
    <w:rsid w:val="009B71CF"/>
    <w:rsid w:val="009B787E"/>
    <w:rsid w:val="009B7A67"/>
    <w:rsid w:val="009C0FC6"/>
    <w:rsid w:val="009C31B9"/>
    <w:rsid w:val="009C4A8A"/>
    <w:rsid w:val="009C4AF5"/>
    <w:rsid w:val="009C4C1F"/>
    <w:rsid w:val="009C59D5"/>
    <w:rsid w:val="009D0D8C"/>
    <w:rsid w:val="009D13F3"/>
    <w:rsid w:val="009D15E7"/>
    <w:rsid w:val="009D1910"/>
    <w:rsid w:val="009D3DE1"/>
    <w:rsid w:val="009D3EE5"/>
    <w:rsid w:val="009D4948"/>
    <w:rsid w:val="009D73DB"/>
    <w:rsid w:val="009D7F28"/>
    <w:rsid w:val="009E0934"/>
    <w:rsid w:val="009E1E43"/>
    <w:rsid w:val="009E3051"/>
    <w:rsid w:val="009E6641"/>
    <w:rsid w:val="009E6C9B"/>
    <w:rsid w:val="009E7E3A"/>
    <w:rsid w:val="009F07F1"/>
    <w:rsid w:val="009F0C80"/>
    <w:rsid w:val="009F3B05"/>
    <w:rsid w:val="009F4275"/>
    <w:rsid w:val="009F6CF0"/>
    <w:rsid w:val="00A04103"/>
    <w:rsid w:val="00A06CCA"/>
    <w:rsid w:val="00A1172F"/>
    <w:rsid w:val="00A13147"/>
    <w:rsid w:val="00A158B4"/>
    <w:rsid w:val="00A16C90"/>
    <w:rsid w:val="00A1783C"/>
    <w:rsid w:val="00A22A6C"/>
    <w:rsid w:val="00A23CEC"/>
    <w:rsid w:val="00A2684E"/>
    <w:rsid w:val="00A31454"/>
    <w:rsid w:val="00A31885"/>
    <w:rsid w:val="00A3338A"/>
    <w:rsid w:val="00A37E81"/>
    <w:rsid w:val="00A40EA1"/>
    <w:rsid w:val="00A423E4"/>
    <w:rsid w:val="00A43AAC"/>
    <w:rsid w:val="00A459BA"/>
    <w:rsid w:val="00A4629A"/>
    <w:rsid w:val="00A52D00"/>
    <w:rsid w:val="00A53092"/>
    <w:rsid w:val="00A53D00"/>
    <w:rsid w:val="00A55936"/>
    <w:rsid w:val="00A56BA0"/>
    <w:rsid w:val="00A60031"/>
    <w:rsid w:val="00A60297"/>
    <w:rsid w:val="00A616AC"/>
    <w:rsid w:val="00A6325A"/>
    <w:rsid w:val="00A6478E"/>
    <w:rsid w:val="00A656BE"/>
    <w:rsid w:val="00A66689"/>
    <w:rsid w:val="00A67AC0"/>
    <w:rsid w:val="00A70107"/>
    <w:rsid w:val="00A70A83"/>
    <w:rsid w:val="00A72B6B"/>
    <w:rsid w:val="00A73A8F"/>
    <w:rsid w:val="00A75E91"/>
    <w:rsid w:val="00A77B31"/>
    <w:rsid w:val="00A77F47"/>
    <w:rsid w:val="00A80831"/>
    <w:rsid w:val="00A80C84"/>
    <w:rsid w:val="00A82A05"/>
    <w:rsid w:val="00A83496"/>
    <w:rsid w:val="00A85FBD"/>
    <w:rsid w:val="00A86B52"/>
    <w:rsid w:val="00A86BDE"/>
    <w:rsid w:val="00A9162E"/>
    <w:rsid w:val="00A916D6"/>
    <w:rsid w:val="00A93783"/>
    <w:rsid w:val="00A94FC8"/>
    <w:rsid w:val="00A97785"/>
    <w:rsid w:val="00AA15E8"/>
    <w:rsid w:val="00AA2EFA"/>
    <w:rsid w:val="00AA2FBA"/>
    <w:rsid w:val="00AA3522"/>
    <w:rsid w:val="00AA50EB"/>
    <w:rsid w:val="00AB0835"/>
    <w:rsid w:val="00AB1EF4"/>
    <w:rsid w:val="00AB475C"/>
    <w:rsid w:val="00AB47C1"/>
    <w:rsid w:val="00AB5D5C"/>
    <w:rsid w:val="00AC1796"/>
    <w:rsid w:val="00AC324E"/>
    <w:rsid w:val="00AC5BF9"/>
    <w:rsid w:val="00AC6C76"/>
    <w:rsid w:val="00AD13F6"/>
    <w:rsid w:val="00AD57C6"/>
    <w:rsid w:val="00AE1FED"/>
    <w:rsid w:val="00AF1F4A"/>
    <w:rsid w:val="00AF3EFC"/>
    <w:rsid w:val="00AF4667"/>
    <w:rsid w:val="00AF5137"/>
    <w:rsid w:val="00B007DE"/>
    <w:rsid w:val="00B00B67"/>
    <w:rsid w:val="00B04922"/>
    <w:rsid w:val="00B064E3"/>
    <w:rsid w:val="00B12E02"/>
    <w:rsid w:val="00B14432"/>
    <w:rsid w:val="00B14D98"/>
    <w:rsid w:val="00B21491"/>
    <w:rsid w:val="00B216E9"/>
    <w:rsid w:val="00B22C75"/>
    <w:rsid w:val="00B26A1B"/>
    <w:rsid w:val="00B26D42"/>
    <w:rsid w:val="00B30232"/>
    <w:rsid w:val="00B33CFC"/>
    <w:rsid w:val="00B372A8"/>
    <w:rsid w:val="00B40D30"/>
    <w:rsid w:val="00B41839"/>
    <w:rsid w:val="00B429DC"/>
    <w:rsid w:val="00B42B3B"/>
    <w:rsid w:val="00B43683"/>
    <w:rsid w:val="00B43B8E"/>
    <w:rsid w:val="00B452F8"/>
    <w:rsid w:val="00B510D3"/>
    <w:rsid w:val="00B525DC"/>
    <w:rsid w:val="00B53462"/>
    <w:rsid w:val="00B53E70"/>
    <w:rsid w:val="00B54A8D"/>
    <w:rsid w:val="00B600F4"/>
    <w:rsid w:val="00B61C19"/>
    <w:rsid w:val="00B64A59"/>
    <w:rsid w:val="00B64BBC"/>
    <w:rsid w:val="00B677B0"/>
    <w:rsid w:val="00B7134E"/>
    <w:rsid w:val="00B71863"/>
    <w:rsid w:val="00B71A8A"/>
    <w:rsid w:val="00B737BE"/>
    <w:rsid w:val="00B747FD"/>
    <w:rsid w:val="00B76A58"/>
    <w:rsid w:val="00B801D3"/>
    <w:rsid w:val="00B82E68"/>
    <w:rsid w:val="00B86CB2"/>
    <w:rsid w:val="00B9173E"/>
    <w:rsid w:val="00B919C0"/>
    <w:rsid w:val="00B93768"/>
    <w:rsid w:val="00B9474F"/>
    <w:rsid w:val="00B95A15"/>
    <w:rsid w:val="00B9684F"/>
    <w:rsid w:val="00B968A2"/>
    <w:rsid w:val="00B977C3"/>
    <w:rsid w:val="00BA01CD"/>
    <w:rsid w:val="00BA3887"/>
    <w:rsid w:val="00BA4CB8"/>
    <w:rsid w:val="00BA7A51"/>
    <w:rsid w:val="00BB0310"/>
    <w:rsid w:val="00BB0E74"/>
    <w:rsid w:val="00BB182E"/>
    <w:rsid w:val="00BC0721"/>
    <w:rsid w:val="00BC08E4"/>
    <w:rsid w:val="00BC2835"/>
    <w:rsid w:val="00BC4B1A"/>
    <w:rsid w:val="00BC7759"/>
    <w:rsid w:val="00BC7925"/>
    <w:rsid w:val="00BC7CDE"/>
    <w:rsid w:val="00BD04C5"/>
    <w:rsid w:val="00BD099C"/>
    <w:rsid w:val="00BD1648"/>
    <w:rsid w:val="00BD4097"/>
    <w:rsid w:val="00BD5F92"/>
    <w:rsid w:val="00BE3058"/>
    <w:rsid w:val="00BE5E76"/>
    <w:rsid w:val="00BE6E40"/>
    <w:rsid w:val="00BF1FDC"/>
    <w:rsid w:val="00BF3617"/>
    <w:rsid w:val="00BF5BBD"/>
    <w:rsid w:val="00BF5CB5"/>
    <w:rsid w:val="00C018EF"/>
    <w:rsid w:val="00C01F66"/>
    <w:rsid w:val="00C03F28"/>
    <w:rsid w:val="00C04DAE"/>
    <w:rsid w:val="00C05DD0"/>
    <w:rsid w:val="00C05E0B"/>
    <w:rsid w:val="00C06134"/>
    <w:rsid w:val="00C10DDC"/>
    <w:rsid w:val="00C11DE2"/>
    <w:rsid w:val="00C12742"/>
    <w:rsid w:val="00C15C72"/>
    <w:rsid w:val="00C205D7"/>
    <w:rsid w:val="00C21BC6"/>
    <w:rsid w:val="00C30005"/>
    <w:rsid w:val="00C335FD"/>
    <w:rsid w:val="00C34822"/>
    <w:rsid w:val="00C34BA3"/>
    <w:rsid w:val="00C3731D"/>
    <w:rsid w:val="00C37505"/>
    <w:rsid w:val="00C45BDB"/>
    <w:rsid w:val="00C45D4D"/>
    <w:rsid w:val="00C4729C"/>
    <w:rsid w:val="00C50EDF"/>
    <w:rsid w:val="00C566DF"/>
    <w:rsid w:val="00C60BD5"/>
    <w:rsid w:val="00C60DB4"/>
    <w:rsid w:val="00C63023"/>
    <w:rsid w:val="00C63B8A"/>
    <w:rsid w:val="00C64B54"/>
    <w:rsid w:val="00C6541A"/>
    <w:rsid w:val="00C65D69"/>
    <w:rsid w:val="00C67D38"/>
    <w:rsid w:val="00C7032D"/>
    <w:rsid w:val="00C7157A"/>
    <w:rsid w:val="00C72823"/>
    <w:rsid w:val="00C73BDB"/>
    <w:rsid w:val="00C7774E"/>
    <w:rsid w:val="00C8131E"/>
    <w:rsid w:val="00C81491"/>
    <w:rsid w:val="00C84C2A"/>
    <w:rsid w:val="00C85DF8"/>
    <w:rsid w:val="00C86D41"/>
    <w:rsid w:val="00C93493"/>
    <w:rsid w:val="00C95E1C"/>
    <w:rsid w:val="00C96D78"/>
    <w:rsid w:val="00C97737"/>
    <w:rsid w:val="00C979FC"/>
    <w:rsid w:val="00CA03D6"/>
    <w:rsid w:val="00CA1CA6"/>
    <w:rsid w:val="00CA206F"/>
    <w:rsid w:val="00CA4FEC"/>
    <w:rsid w:val="00CA7509"/>
    <w:rsid w:val="00CB1A0C"/>
    <w:rsid w:val="00CB335F"/>
    <w:rsid w:val="00CB33BA"/>
    <w:rsid w:val="00CB356B"/>
    <w:rsid w:val="00CB3B56"/>
    <w:rsid w:val="00CB4C49"/>
    <w:rsid w:val="00CC2873"/>
    <w:rsid w:val="00CC2BF6"/>
    <w:rsid w:val="00CC31D3"/>
    <w:rsid w:val="00CC6AF7"/>
    <w:rsid w:val="00CD0B24"/>
    <w:rsid w:val="00CD39ED"/>
    <w:rsid w:val="00CE36DA"/>
    <w:rsid w:val="00CE4318"/>
    <w:rsid w:val="00CE5900"/>
    <w:rsid w:val="00CF0B7A"/>
    <w:rsid w:val="00CF1B28"/>
    <w:rsid w:val="00CF432C"/>
    <w:rsid w:val="00CF603A"/>
    <w:rsid w:val="00CF6262"/>
    <w:rsid w:val="00CF6272"/>
    <w:rsid w:val="00D02BF0"/>
    <w:rsid w:val="00D03268"/>
    <w:rsid w:val="00D063D6"/>
    <w:rsid w:val="00D07522"/>
    <w:rsid w:val="00D079C6"/>
    <w:rsid w:val="00D119DB"/>
    <w:rsid w:val="00D13F0B"/>
    <w:rsid w:val="00D20BAF"/>
    <w:rsid w:val="00D22FDA"/>
    <w:rsid w:val="00D23341"/>
    <w:rsid w:val="00D24F7A"/>
    <w:rsid w:val="00D24FE8"/>
    <w:rsid w:val="00D257E9"/>
    <w:rsid w:val="00D300C0"/>
    <w:rsid w:val="00D3023D"/>
    <w:rsid w:val="00D307DB"/>
    <w:rsid w:val="00D30E4E"/>
    <w:rsid w:val="00D32BEF"/>
    <w:rsid w:val="00D32CD1"/>
    <w:rsid w:val="00D35826"/>
    <w:rsid w:val="00D37DD8"/>
    <w:rsid w:val="00D440A9"/>
    <w:rsid w:val="00D46FCA"/>
    <w:rsid w:val="00D47B7C"/>
    <w:rsid w:val="00D50CE1"/>
    <w:rsid w:val="00D51202"/>
    <w:rsid w:val="00D5176C"/>
    <w:rsid w:val="00D522EE"/>
    <w:rsid w:val="00D52E5D"/>
    <w:rsid w:val="00D52F13"/>
    <w:rsid w:val="00D53DEE"/>
    <w:rsid w:val="00D55B80"/>
    <w:rsid w:val="00D5652A"/>
    <w:rsid w:val="00D56836"/>
    <w:rsid w:val="00D6019B"/>
    <w:rsid w:val="00D61EAF"/>
    <w:rsid w:val="00D639F9"/>
    <w:rsid w:val="00D63A70"/>
    <w:rsid w:val="00D6476C"/>
    <w:rsid w:val="00D71352"/>
    <w:rsid w:val="00D74ED3"/>
    <w:rsid w:val="00D75391"/>
    <w:rsid w:val="00D77087"/>
    <w:rsid w:val="00D80428"/>
    <w:rsid w:val="00D83813"/>
    <w:rsid w:val="00D866F4"/>
    <w:rsid w:val="00D9647A"/>
    <w:rsid w:val="00D9778A"/>
    <w:rsid w:val="00D97DC9"/>
    <w:rsid w:val="00DA486D"/>
    <w:rsid w:val="00DA5613"/>
    <w:rsid w:val="00DA56BD"/>
    <w:rsid w:val="00DA71AF"/>
    <w:rsid w:val="00DB6CF7"/>
    <w:rsid w:val="00DB7773"/>
    <w:rsid w:val="00DB7E8A"/>
    <w:rsid w:val="00DC48C7"/>
    <w:rsid w:val="00DC75FD"/>
    <w:rsid w:val="00DD123D"/>
    <w:rsid w:val="00DD13D9"/>
    <w:rsid w:val="00DD6EEF"/>
    <w:rsid w:val="00DE2600"/>
    <w:rsid w:val="00DE4AD7"/>
    <w:rsid w:val="00DE669E"/>
    <w:rsid w:val="00DE6A91"/>
    <w:rsid w:val="00DE73B3"/>
    <w:rsid w:val="00DF17EE"/>
    <w:rsid w:val="00DF1CB3"/>
    <w:rsid w:val="00DF1CF5"/>
    <w:rsid w:val="00DF3DF3"/>
    <w:rsid w:val="00E00158"/>
    <w:rsid w:val="00E0321D"/>
    <w:rsid w:val="00E04D68"/>
    <w:rsid w:val="00E04F25"/>
    <w:rsid w:val="00E0566F"/>
    <w:rsid w:val="00E0730A"/>
    <w:rsid w:val="00E14FF2"/>
    <w:rsid w:val="00E20A01"/>
    <w:rsid w:val="00E2286F"/>
    <w:rsid w:val="00E2400B"/>
    <w:rsid w:val="00E246AB"/>
    <w:rsid w:val="00E250F1"/>
    <w:rsid w:val="00E25103"/>
    <w:rsid w:val="00E26109"/>
    <w:rsid w:val="00E27393"/>
    <w:rsid w:val="00E27ADF"/>
    <w:rsid w:val="00E342D0"/>
    <w:rsid w:val="00E35512"/>
    <w:rsid w:val="00E35F83"/>
    <w:rsid w:val="00E40576"/>
    <w:rsid w:val="00E42BE9"/>
    <w:rsid w:val="00E45DC8"/>
    <w:rsid w:val="00E46676"/>
    <w:rsid w:val="00E46677"/>
    <w:rsid w:val="00E473C2"/>
    <w:rsid w:val="00E50344"/>
    <w:rsid w:val="00E514CE"/>
    <w:rsid w:val="00E51692"/>
    <w:rsid w:val="00E5484F"/>
    <w:rsid w:val="00E5493F"/>
    <w:rsid w:val="00E60F87"/>
    <w:rsid w:val="00E6160F"/>
    <w:rsid w:val="00E628DE"/>
    <w:rsid w:val="00E63E08"/>
    <w:rsid w:val="00E64D11"/>
    <w:rsid w:val="00E65B4D"/>
    <w:rsid w:val="00E65CDE"/>
    <w:rsid w:val="00E66435"/>
    <w:rsid w:val="00E668DA"/>
    <w:rsid w:val="00E67749"/>
    <w:rsid w:val="00E71B1D"/>
    <w:rsid w:val="00E7405A"/>
    <w:rsid w:val="00E74BFE"/>
    <w:rsid w:val="00E76B44"/>
    <w:rsid w:val="00E803BF"/>
    <w:rsid w:val="00E90AD2"/>
    <w:rsid w:val="00E9263A"/>
    <w:rsid w:val="00E94883"/>
    <w:rsid w:val="00EA1B34"/>
    <w:rsid w:val="00EA3BC4"/>
    <w:rsid w:val="00EA45A9"/>
    <w:rsid w:val="00EA5408"/>
    <w:rsid w:val="00EA553D"/>
    <w:rsid w:val="00EA56FE"/>
    <w:rsid w:val="00EA5861"/>
    <w:rsid w:val="00EA7165"/>
    <w:rsid w:val="00EA750A"/>
    <w:rsid w:val="00EB01CE"/>
    <w:rsid w:val="00EB0748"/>
    <w:rsid w:val="00EB0EF6"/>
    <w:rsid w:val="00EB7D04"/>
    <w:rsid w:val="00EC0414"/>
    <w:rsid w:val="00EC0C79"/>
    <w:rsid w:val="00EC15B5"/>
    <w:rsid w:val="00EC70A8"/>
    <w:rsid w:val="00EC7551"/>
    <w:rsid w:val="00ED33BC"/>
    <w:rsid w:val="00ED4CAB"/>
    <w:rsid w:val="00ED7BA8"/>
    <w:rsid w:val="00ED7ECD"/>
    <w:rsid w:val="00EF2D65"/>
    <w:rsid w:val="00EF511B"/>
    <w:rsid w:val="00EF56BC"/>
    <w:rsid w:val="00F03335"/>
    <w:rsid w:val="00F03695"/>
    <w:rsid w:val="00F037AC"/>
    <w:rsid w:val="00F05EC7"/>
    <w:rsid w:val="00F11584"/>
    <w:rsid w:val="00F1768A"/>
    <w:rsid w:val="00F21D6B"/>
    <w:rsid w:val="00F22473"/>
    <w:rsid w:val="00F26596"/>
    <w:rsid w:val="00F2730B"/>
    <w:rsid w:val="00F3010B"/>
    <w:rsid w:val="00F341C9"/>
    <w:rsid w:val="00F34240"/>
    <w:rsid w:val="00F34EA4"/>
    <w:rsid w:val="00F41768"/>
    <w:rsid w:val="00F42181"/>
    <w:rsid w:val="00F44B23"/>
    <w:rsid w:val="00F45B67"/>
    <w:rsid w:val="00F511F7"/>
    <w:rsid w:val="00F51711"/>
    <w:rsid w:val="00F5348C"/>
    <w:rsid w:val="00F54ADC"/>
    <w:rsid w:val="00F56A47"/>
    <w:rsid w:val="00F61815"/>
    <w:rsid w:val="00F61AC3"/>
    <w:rsid w:val="00F621E6"/>
    <w:rsid w:val="00F638A2"/>
    <w:rsid w:val="00F63AB5"/>
    <w:rsid w:val="00F64C96"/>
    <w:rsid w:val="00F650BF"/>
    <w:rsid w:val="00F67CBE"/>
    <w:rsid w:val="00F7136A"/>
    <w:rsid w:val="00F71951"/>
    <w:rsid w:val="00F749D3"/>
    <w:rsid w:val="00F751DF"/>
    <w:rsid w:val="00F76682"/>
    <w:rsid w:val="00F84EEC"/>
    <w:rsid w:val="00F872A4"/>
    <w:rsid w:val="00F87342"/>
    <w:rsid w:val="00F9010D"/>
    <w:rsid w:val="00F92540"/>
    <w:rsid w:val="00F937A3"/>
    <w:rsid w:val="00F95714"/>
    <w:rsid w:val="00F96286"/>
    <w:rsid w:val="00FA189D"/>
    <w:rsid w:val="00FA3D9F"/>
    <w:rsid w:val="00FA5D3B"/>
    <w:rsid w:val="00FA5FF7"/>
    <w:rsid w:val="00FB10CE"/>
    <w:rsid w:val="00FB179F"/>
    <w:rsid w:val="00FB3FC0"/>
    <w:rsid w:val="00FC07BF"/>
    <w:rsid w:val="00FC0863"/>
    <w:rsid w:val="00FC4084"/>
    <w:rsid w:val="00FC6D55"/>
    <w:rsid w:val="00FD3D24"/>
    <w:rsid w:val="00FD6AE3"/>
    <w:rsid w:val="00FE02FF"/>
    <w:rsid w:val="00FE28F7"/>
    <w:rsid w:val="00FE34D7"/>
    <w:rsid w:val="00FE6006"/>
    <w:rsid w:val="00FF0306"/>
    <w:rsid w:val="00FF0BB8"/>
    <w:rsid w:val="00FF12A8"/>
    <w:rsid w:val="00FF2598"/>
    <w:rsid w:val="00FF2D7E"/>
    <w:rsid w:val="00FF6091"/>
    <w:rsid w:val="00F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C8464"/>
  <w15:chartTrackingRefBased/>
  <w15:docId w15:val="{B22D6F16-A3D6-234A-B002-365467D1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3058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3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3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3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3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3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30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30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30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305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3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3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3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305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305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305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305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305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305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30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E3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30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3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3058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3058"/>
    <w:rPr>
      <w:rFonts w:eastAsiaTheme="minorEastAsia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E3058"/>
    <w:pPr>
      <w:ind w:left="720"/>
      <w:contextualSpacing/>
    </w:pPr>
    <w:rPr>
      <w:rFonts w:eastAsiaTheme="minorEastAsia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E305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3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3058"/>
    <w:rPr>
      <w:rFonts w:eastAsiaTheme="minorEastAsia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E305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E30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i</dc:creator>
  <cp:keywords/>
  <dc:description/>
  <cp:lastModifiedBy>Francesca Bai</cp:lastModifiedBy>
  <cp:revision>4</cp:revision>
  <dcterms:created xsi:type="dcterms:W3CDTF">2024-03-27T10:56:00Z</dcterms:created>
  <dcterms:modified xsi:type="dcterms:W3CDTF">2024-03-29T11:30:00Z</dcterms:modified>
</cp:coreProperties>
</file>